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4A6C6" w14:textId="77777777" w:rsidR="0017767F" w:rsidRDefault="00B80B19" w:rsidP="00B80B19">
      <w:pPr>
        <w:outlineLvl w:val="0"/>
        <w:rPr>
          <w:rFonts w:ascii="Times" w:hAnsi="Times"/>
          <w:b/>
        </w:rPr>
      </w:pPr>
      <w:r>
        <w:rPr>
          <w:rFonts w:ascii="Times" w:hAnsi="Times"/>
          <w:b/>
        </w:rPr>
        <w:t>SUPPLEMENTARY MATERIAL</w:t>
      </w:r>
    </w:p>
    <w:p w14:paraId="76CEBAD1" w14:textId="77777777" w:rsidR="0017767F" w:rsidRDefault="0017767F">
      <w:pPr>
        <w:rPr>
          <w:rFonts w:ascii="Times" w:hAnsi="Times"/>
        </w:rPr>
      </w:pPr>
    </w:p>
    <w:p w14:paraId="3AC6D2DF" w14:textId="77777777" w:rsidR="0017767F" w:rsidRDefault="0017767F">
      <w:pPr>
        <w:rPr>
          <w:rFonts w:ascii="Times" w:hAnsi="Times"/>
        </w:rPr>
      </w:pPr>
    </w:p>
    <w:p w14:paraId="7894996A" w14:textId="6BA7A3E8" w:rsidR="0017767F" w:rsidRDefault="00942496">
      <w:pPr>
        <w:rPr>
          <w:rFonts w:ascii="Times" w:hAnsi="Times"/>
        </w:rPr>
      </w:pPr>
      <w:r>
        <w:rPr>
          <w:noProof/>
        </w:rPr>
        <w:drawing>
          <wp:inline distT="0" distB="0" distL="0" distR="0" wp14:anchorId="54217066" wp14:editId="695037E4">
            <wp:extent cx="5541631" cy="44995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1.jpg"/>
                    <pic:cNvPicPr/>
                  </pic:nvPicPr>
                  <pic:blipFill rotWithShape="1">
                    <a:blip r:embed="rId4">
                      <a:extLst>
                        <a:ext uri="{28A0092B-C50C-407E-A947-70E740481C1C}">
                          <a14:useLocalDpi xmlns:a14="http://schemas.microsoft.com/office/drawing/2010/main" val="0"/>
                        </a:ext>
                      </a:extLst>
                    </a:blip>
                    <a:srcRect l="13863" r="16832"/>
                    <a:stretch/>
                  </pic:blipFill>
                  <pic:spPr bwMode="auto">
                    <a:xfrm>
                      <a:off x="0" y="0"/>
                      <a:ext cx="5558587" cy="4513340"/>
                    </a:xfrm>
                    <a:prstGeom prst="rect">
                      <a:avLst/>
                    </a:prstGeom>
                    <a:ln>
                      <a:noFill/>
                    </a:ln>
                    <a:extLst>
                      <a:ext uri="{53640926-AAD7-44D8-BBD7-CCE9431645EC}">
                        <a14:shadowObscured xmlns:a14="http://schemas.microsoft.com/office/drawing/2010/main"/>
                      </a:ext>
                    </a:extLst>
                  </pic:spPr>
                </pic:pic>
              </a:graphicData>
            </a:graphic>
          </wp:inline>
        </w:drawing>
      </w:r>
    </w:p>
    <w:p w14:paraId="77CE60A1" w14:textId="1947E3CF" w:rsidR="0017767F" w:rsidRDefault="00B80B19" w:rsidP="00B80B19">
      <w:pPr>
        <w:outlineLvl w:val="0"/>
        <w:rPr>
          <w:rFonts w:ascii="Times" w:hAnsi="Times"/>
        </w:rPr>
      </w:pPr>
      <w:bookmarkStart w:id="0" w:name="_GoBack"/>
      <w:bookmarkEnd w:id="0"/>
      <w:r>
        <w:rPr>
          <w:rFonts w:ascii="Times" w:hAnsi="Times"/>
          <w:b/>
        </w:rPr>
        <w:t xml:space="preserve">Supplementary Figure </w:t>
      </w:r>
      <w:r w:rsidR="004C510D">
        <w:rPr>
          <w:rFonts w:ascii="Times" w:hAnsi="Times"/>
          <w:b/>
        </w:rPr>
        <w:t>1</w:t>
      </w:r>
      <w:r>
        <w:rPr>
          <w:rFonts w:ascii="Times" w:hAnsi="Times"/>
          <w:b/>
        </w:rPr>
        <w:t>:</w:t>
      </w:r>
      <w:r>
        <w:rPr>
          <w:rFonts w:ascii="Times" w:hAnsi="Times"/>
        </w:rPr>
        <w:t xml:space="preserve"> Phylogenetic composition of the 1,176 identified SAGs</w:t>
      </w:r>
      <w:r w:rsidR="004F3782">
        <w:rPr>
          <w:rFonts w:ascii="Times" w:hAnsi="Times"/>
        </w:rPr>
        <w:t xml:space="preserve"> based on 16S rRNA</w:t>
      </w:r>
      <w:r>
        <w:rPr>
          <w:rFonts w:ascii="Times" w:hAnsi="Times"/>
        </w:rPr>
        <w:t>.</w:t>
      </w:r>
    </w:p>
    <w:p w14:paraId="435DFAB2" w14:textId="77777777" w:rsidR="0017767F" w:rsidRDefault="0017767F">
      <w:pPr>
        <w:rPr>
          <w:rFonts w:ascii="Times" w:hAnsi="Times"/>
        </w:rPr>
      </w:pPr>
    </w:p>
    <w:p w14:paraId="07676266" w14:textId="77777777" w:rsidR="0017767F" w:rsidRDefault="0017767F">
      <w:pPr>
        <w:rPr>
          <w:rFonts w:ascii="Times" w:hAnsi="Times"/>
        </w:rPr>
        <w:sectPr w:rsidR="0017767F">
          <w:pgSz w:w="12240" w:h="15840"/>
          <w:pgMar w:top="1440" w:right="1800" w:bottom="1440" w:left="1800" w:header="0" w:footer="0" w:gutter="0"/>
          <w:cols w:space="720"/>
          <w:formProt w:val="0"/>
          <w:docGrid w:linePitch="360"/>
        </w:sectPr>
      </w:pPr>
    </w:p>
    <w:p w14:paraId="5A702014" w14:textId="569D322C" w:rsidR="0017767F" w:rsidRDefault="00B80B19">
      <w:pPr>
        <w:rPr>
          <w:rFonts w:ascii="Times" w:hAnsi="Times"/>
        </w:rPr>
      </w:pPr>
      <w:r>
        <w:rPr>
          <w:rFonts w:ascii="Times" w:hAnsi="Times"/>
          <w:b/>
        </w:rPr>
        <w:lastRenderedPageBreak/>
        <w:t xml:space="preserve">Supplementary Table </w:t>
      </w:r>
      <w:r w:rsidR="00AE39A2">
        <w:rPr>
          <w:rFonts w:ascii="Times" w:hAnsi="Times"/>
          <w:b/>
        </w:rPr>
        <w:t>1</w:t>
      </w:r>
      <w:r>
        <w:rPr>
          <w:rFonts w:ascii="Times" w:hAnsi="Times"/>
          <w:b/>
        </w:rPr>
        <w:t>:</w:t>
      </w:r>
      <w:r>
        <w:rPr>
          <w:rFonts w:ascii="Times" w:hAnsi="Times"/>
        </w:rPr>
        <w:t xml:space="preserve"> SAG sequencing and assembly characteristics. </w:t>
      </w:r>
    </w:p>
    <w:p w14:paraId="397E84FE" w14:textId="72CDD679" w:rsidR="00466EAE" w:rsidRDefault="00466EAE">
      <w:pPr>
        <w:rPr>
          <w:rFonts w:ascii="Times" w:hAnsi="Times"/>
        </w:rPr>
      </w:pPr>
      <w:r w:rsidRPr="00E603AA">
        <w:rPr>
          <w:rFonts w:ascii="Times" w:hAnsi="Times"/>
        </w:rPr>
        <w:t>*</w:t>
      </w:r>
      <w:r w:rsidRPr="00E603AA">
        <w:rPr>
          <w:rFonts w:ascii="Times" w:hAnsi="Times"/>
          <w:i/>
          <w:iCs/>
        </w:rPr>
        <w:t xml:space="preserve">In situ </w:t>
      </w:r>
      <w:r w:rsidRPr="00E603AA">
        <w:rPr>
          <w:rFonts w:ascii="Times" w:hAnsi="Times"/>
        </w:rPr>
        <w:t xml:space="preserve">refers to fluid samples retrieved from the natural environment and immediately preserved. Other conditions refer to ~24 h incubations at </w:t>
      </w:r>
      <w:r w:rsidRPr="00E603AA">
        <w:rPr>
          <w:rFonts w:ascii="Times" w:hAnsi="Times"/>
          <w:i/>
          <w:iCs/>
        </w:rPr>
        <w:t xml:space="preserve">in situ </w:t>
      </w:r>
      <w:r w:rsidRPr="00E603AA">
        <w:rPr>
          <w:rFonts w:ascii="Times" w:hAnsi="Times"/>
        </w:rPr>
        <w:t xml:space="preserve">pressure as previously described </w:t>
      </w:r>
      <w:r w:rsidRPr="00E603AA">
        <w:rPr>
          <w:rFonts w:ascii="Times" w:hAnsi="Times"/>
        </w:rPr>
        <w:fldChar w:fldCharType="begin" w:fldLock="1"/>
      </w:r>
      <w:r>
        <w:rPr>
          <w:rFonts w:ascii="Times" w:hAnsi="Times"/>
        </w:rPr>
        <w:instrText>ADDIN CSL_CITATION {"citationItems":[{"id":"ITEM-1","itemData":{"DOI":"10.1016/j.dsr.2016.06.011","ISSN":"09670637","abstract":"At deep-sea hydrothermal vents, a large source of potential chemical energy is created when reducing vent fluid and oxidizing seawater mix. In this environment, chemolithoautotrophic microbes catalyze exergonic redox reactions which in turn provide the energy needed to fuel their growth and the fixation of CO2 into biomass. In addition to producing new organic matter, this process also consumes compounds contained both in vent fluid and entrained seawater (e.g. H2, NO3−). Despite their biogeochemical importance, such reactions have remained difficult to quantify due to methodological limitations. To address this knowledge gap, this study reports a novel application of isobaric gas-tight fluid samplers for conducting incubations of hydrothermal vent fluids at in situ temperature and pressure. Eighteen ~24 h incubations were carried out, representing seven distinct conditions that examine amendments consisting of different electron donors and acceptors. Microbial activity was observed in all treatments, and time series chemical measurements showed that activity was limited by electron acceptor supply, confirming predictions based on geochemical data. Also consistent with these predictions, the presence of nitrate increased rates of hydrogen consumption and yielded ammonium as a product of nitrate respiration. The stoichiometry of predicted redox reactions was also determined, revealing that the sulfur and nitrogen cycles are incompletely understood at deep-sea vents, and likely involve unknown intermediate redox species. Finally, the measured rates of redox processes were either equal to or far greater than what has been reported in previous studies where in situ conditions were not maintained. In addition to providing insights into deep-sea hydrothermal vent biogeochemistry, the methods described herein also offer a practical approach for the incubation of any deep-sea pelagic sample under in situ conditions.","author":[{"dropping-particle":"","family":"McNichol","given":"Jesse","non-dropping-particle":"","parse-names":false,"suffix":""},{"dropping-particle":"","family":"Sylva","given":"Sean P.","non-dropping-particle":"","parse-names":false,"suffix":""},{"dropping-particle":"","family":"Thomas","given":"François","non-dropping-particle":"","parse-names":false,"suffix":""},{"dropping-particle":"","family":"Taylor","given":"Craig D.","non-dropping-particle":"","parse-names":false,"suffix":""},{"dropping-particle":"","family":"Sievert","given":"Stefan M.","non-dropping-particle":"","parse-names":false,"suffix":""},{"dropping-particle":"","family":"Seewald","given":"Jeffrey S.","non-dropping-particle":"","parse-names":false,"suffix":""}],"container-title":"Deep-Sea Research Part I: Oceanographic Research Papers","id":"ITEM-1","issued":{"date-parts":[["2016"]]},"page":"221-232","publisher":"Elsevier","title":"Assessing microbial processes in deep-sea hydrothermal systems by incubation at in situ temperature and pressure","type":"article-journal","volume":"115"},"uris":["http://www.mendeley.com/documents/?uuid=77706e03-c3e0-4682-93e1-f3ad0c8a3d22"]}],"mendeley":{"formattedCitation":"(McNichol et al., 2016)","plainTextFormattedCitation":"(McNichol et al., 2016)","previouslyFormattedCitation":"(McNichol et al., 2016)"},"properties":{"noteIndex":0},"schema":"https://github.com/citation-style-language/schema/raw/master/csl-citation.json"}</w:instrText>
      </w:r>
      <w:r w:rsidRPr="00E603AA">
        <w:rPr>
          <w:rFonts w:ascii="Times" w:hAnsi="Times"/>
        </w:rPr>
        <w:fldChar w:fldCharType="separate"/>
      </w:r>
      <w:r w:rsidRPr="00603C33">
        <w:rPr>
          <w:rFonts w:ascii="Times" w:hAnsi="Times"/>
          <w:noProof/>
        </w:rPr>
        <w:t>(McNichol et al., 2016)</w:t>
      </w:r>
      <w:r w:rsidRPr="00E603AA">
        <w:rPr>
          <w:rFonts w:ascii="Times" w:hAnsi="Times"/>
        </w:rPr>
        <w:fldChar w:fldCharType="end"/>
      </w:r>
      <w:r w:rsidRPr="00E603AA">
        <w:rPr>
          <w:rFonts w:ascii="Times" w:hAnsi="Times"/>
        </w:rPr>
        <w:t>.</w:t>
      </w:r>
    </w:p>
    <w:p w14:paraId="5DA9D3A6" w14:textId="77777777" w:rsidR="00466EAE" w:rsidRDefault="00466EAE">
      <w:pPr>
        <w:rPr>
          <w:rFonts w:ascii="Times" w:hAnsi="Times"/>
        </w:rPr>
      </w:pPr>
    </w:p>
    <w:tbl>
      <w:tblPr>
        <w:tblW w:w="11004" w:type="dxa"/>
        <w:tblInd w:w="93"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060"/>
        <w:gridCol w:w="1216"/>
        <w:gridCol w:w="1200"/>
        <w:gridCol w:w="1039"/>
        <w:gridCol w:w="866"/>
        <w:gridCol w:w="794"/>
        <w:gridCol w:w="550"/>
        <w:gridCol w:w="1338"/>
        <w:gridCol w:w="1027"/>
        <w:gridCol w:w="961"/>
      </w:tblGrid>
      <w:tr w:rsidR="000105B7" w14:paraId="1E48961F" w14:textId="77777777" w:rsidTr="000105B7">
        <w:trPr>
          <w:trHeight w:val="98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8B913C"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Public ID</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4F68D6"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JGI taxon ID</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75C2DE" w14:textId="3ED987A9"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S</w:t>
            </w:r>
            <w:r w:rsidR="00466EAE">
              <w:rPr>
                <w:rFonts w:ascii="Times" w:eastAsia="Times New Roman" w:hAnsi="Times" w:cs="Arial"/>
                <w:b/>
                <w:bCs/>
                <w:sz w:val="20"/>
                <w:szCs w:val="20"/>
              </w:rPr>
              <w:t>ample S</w:t>
            </w:r>
            <w:r>
              <w:rPr>
                <w:rFonts w:ascii="Times" w:eastAsia="Times New Roman" w:hAnsi="Times" w:cs="Arial"/>
                <w:b/>
                <w:bCs/>
                <w:sz w:val="20"/>
                <w:szCs w:val="20"/>
              </w:rPr>
              <w:t>ource</w:t>
            </w:r>
            <w:r w:rsidR="00466EAE">
              <w:rPr>
                <w:rFonts w:ascii="Times" w:eastAsia="Times New Roman" w:hAnsi="Times" w:cs="Arial"/>
                <w:b/>
                <w:bCs/>
                <w:sz w:val="20"/>
                <w:szCs w:val="20"/>
              </w:rPr>
              <w: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1DCF6D"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Assembly length</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AB78C5"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Max. contig length</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44CDE5"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Contig count</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9BAA19"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GC (%)</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D96E1B"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Estimated genome completeness (%)</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61C04D"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Sample collection date</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1B102D" w14:textId="77777777" w:rsidR="000105B7" w:rsidRDefault="000105B7">
            <w:pPr>
              <w:jc w:val="center"/>
              <w:rPr>
                <w:rFonts w:ascii="Times" w:eastAsia="Times New Roman" w:hAnsi="Times" w:cs="Arial"/>
                <w:b/>
                <w:bCs/>
                <w:sz w:val="20"/>
                <w:szCs w:val="20"/>
              </w:rPr>
            </w:pPr>
            <w:r>
              <w:rPr>
                <w:rFonts w:ascii="Times" w:eastAsia="Times New Roman" w:hAnsi="Times" w:cs="Arial"/>
                <w:b/>
                <w:bCs/>
                <w:sz w:val="20"/>
                <w:szCs w:val="20"/>
              </w:rPr>
              <w:t>CRISPR count</w:t>
            </w:r>
          </w:p>
        </w:tc>
      </w:tr>
      <w:tr w:rsidR="000105B7" w14:paraId="45BCB04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B3DBD5" w14:textId="77777777" w:rsidR="000105B7" w:rsidRDefault="000105B7">
            <w:pPr>
              <w:jc w:val="center"/>
              <w:rPr>
                <w:rFonts w:ascii="Times" w:eastAsia="Times New Roman" w:hAnsi="Times" w:cs="Arial"/>
                <w:sz w:val="20"/>
                <w:szCs w:val="20"/>
              </w:rPr>
            </w:pPr>
            <w:proofErr w:type="spellStart"/>
            <w:r w:rsidRPr="00A05DAA">
              <w:rPr>
                <w:rFonts w:ascii="Times" w:eastAsia="Times New Roman" w:hAnsi="Times" w:cs="Arial"/>
                <w:i/>
                <w:sz w:val="20"/>
                <w:szCs w:val="20"/>
              </w:rPr>
              <w:t>Aquificae</w:t>
            </w:r>
            <w:proofErr w:type="spellEnd"/>
            <w:r>
              <w:rPr>
                <w:rFonts w:ascii="Times" w:eastAsia="Times New Roman" w:hAnsi="Times" w:cs="Arial"/>
                <w:sz w:val="20"/>
                <w:szCs w:val="20"/>
              </w:rPr>
              <w:t xml:space="preserve"> bacterium SCGC AAA036-B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05598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5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48D0D6" w14:textId="12416228"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r w:rsidR="00A671DE">
              <w:rPr>
                <w:rFonts w:ascii="Times" w:eastAsia="Times New Roman" w:hAnsi="Times" w:cs="Arial"/>
                <w:sz w:val="20"/>
                <w:szCs w:val="20"/>
              </w:rPr>
              <w:t xml:space="preserve"> (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65DF1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80,25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2C53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64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937B2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E8567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490DA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5.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9CDED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1E840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C44AFDB"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C46232" w14:textId="2E4FE477"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AA036-I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F80B6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5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DA5658" w14:textId="6C1831A1"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r w:rsidR="00A671DE">
              <w:rPr>
                <w:rFonts w:ascii="Times" w:eastAsia="Times New Roman" w:hAnsi="Times" w:cs="Arial"/>
                <w:sz w:val="20"/>
                <w:szCs w:val="20"/>
              </w:rPr>
              <w:t xml:space="preserve"> (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86A6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22,98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9B84E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91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46542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174BE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C716A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4.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BC36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8A149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E74E488"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1B5DF2" w14:textId="77B01609"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 xml:space="preserve">Arcobacter </w:t>
            </w:r>
            <w:r>
              <w:rPr>
                <w:rFonts w:ascii="Times" w:eastAsia="Times New Roman" w:hAnsi="Times" w:cs="Arial"/>
                <w:i/>
                <w:sz w:val="20"/>
                <w:szCs w:val="20"/>
              </w:rPr>
              <w:t>sp.</w:t>
            </w:r>
            <w:r w:rsidR="000105B7">
              <w:rPr>
                <w:rFonts w:ascii="Times" w:eastAsia="Times New Roman" w:hAnsi="Times" w:cs="Arial"/>
                <w:sz w:val="20"/>
                <w:szCs w:val="20"/>
              </w:rPr>
              <w:t xml:space="preserve"> SCGC AAA036-J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EFCA4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5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34DAB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202FFCEE" w14:textId="41B831D8"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EF785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93,82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E7A90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44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4D01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35266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0EFB7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3.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D1A0A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0C145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6DC7460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702592" w14:textId="72446322"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AA036-J2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5E4F1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5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5CF35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2F0D2BA1" w14:textId="52EF9869"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DA1E4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0,62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C90FD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21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70A65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A9E9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7BAFB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4.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1119E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1BC0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44A6CE6A"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D598FD" w14:textId="32DF62D1"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AA036-N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5AE8D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B6C5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3A46703" w14:textId="1AB5DD7B"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C8F2F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9,60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1EE93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82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E6C9B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D625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75615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5.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2463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0D133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27A2CE7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49A381" w14:textId="042D582E"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AA036-P1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127463"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FE84A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107E2B7" w14:textId="38332999"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CCFF9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79,73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767AC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8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5026B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EA03D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A1FBE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4A0B4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A0C49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5214A8C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D77D94" w14:textId="77777777" w:rsidR="000105B7" w:rsidRDefault="000105B7">
            <w:pPr>
              <w:jc w:val="center"/>
              <w:rPr>
                <w:rFonts w:ascii="Times" w:eastAsia="Times New Roman" w:hAnsi="Times" w:cs="Arial"/>
                <w:sz w:val="20"/>
                <w:szCs w:val="20"/>
              </w:rPr>
            </w:pPr>
            <w:proofErr w:type="spellStart"/>
            <w:r w:rsidRPr="00A05DAA">
              <w:rPr>
                <w:rFonts w:ascii="Times" w:eastAsia="Times New Roman" w:hAnsi="Times" w:cs="Arial"/>
                <w:i/>
                <w:sz w:val="20"/>
                <w:szCs w:val="20"/>
              </w:rPr>
              <w:t>Aquificae</w:t>
            </w:r>
            <w:proofErr w:type="spellEnd"/>
            <w:r>
              <w:rPr>
                <w:rFonts w:ascii="Times" w:eastAsia="Times New Roman" w:hAnsi="Times" w:cs="Arial"/>
                <w:sz w:val="20"/>
                <w:szCs w:val="20"/>
              </w:rPr>
              <w:t xml:space="preserve"> bacterium SCGC AAA040-G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F9622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CF97E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E36F4F0" w14:textId="4002E058"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3E0F7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2,67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E53C0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45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3C978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8F19A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D7C0E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4.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1068B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8CEA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w:t>
            </w:r>
          </w:p>
        </w:tc>
      </w:tr>
      <w:tr w:rsidR="000105B7" w14:paraId="39CF573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9C8255" w14:textId="53264341"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Caminibacter</w:t>
            </w:r>
            <w:proofErr w:type="spellEnd"/>
            <w:r w:rsidR="000105B7">
              <w:rPr>
                <w:rFonts w:ascii="Times" w:eastAsia="Times New Roman" w:hAnsi="Times" w:cs="Arial"/>
                <w:sz w:val="20"/>
                <w:szCs w:val="20"/>
              </w:rPr>
              <w:t xml:space="preserve"> SCGC AC-211-B0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40EA1E"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78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6553A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D6268D2" w14:textId="4F462227"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C6F7A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84,99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17D9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4,78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F6315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CF75D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E8FC3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2.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20C9E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EDBF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1AFFADBE"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51A5B5" w14:textId="55A5A2A0"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Nautilia</w:t>
            </w:r>
            <w:proofErr w:type="spellEnd"/>
            <w:r w:rsidR="000105B7">
              <w:rPr>
                <w:rFonts w:ascii="Times" w:eastAsia="Times New Roman" w:hAnsi="Times" w:cs="Arial"/>
                <w:sz w:val="20"/>
                <w:szCs w:val="20"/>
              </w:rPr>
              <w:t xml:space="preserve"> SCGC AC-211-P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4EEA9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78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9903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7B8A9AE3" w14:textId="193248A0" w:rsidR="00A671DE" w:rsidRDefault="00A671DE">
            <w:pPr>
              <w:jc w:val="center"/>
              <w:rPr>
                <w:rFonts w:ascii="Times" w:eastAsia="Times New Roman" w:hAnsi="Times" w:cs="Times New Roman"/>
                <w:color w:val="000000"/>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4C506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92,41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B4B0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16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E1CE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A9700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3BB10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70.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04514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B01A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DD2EAD6"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B91203" w14:textId="42EFB7A3"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C-213-A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FF4DB9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18F47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0F98721E" w14:textId="0D679157"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84CA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0,37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65B1E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61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65EB8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09EF1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25222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5.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9C679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3E1C5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45EE9FE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87DF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C-213-A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92F73E" w14:textId="77777777" w:rsidR="000105B7" w:rsidRDefault="000105B7">
            <w:pPr>
              <w:jc w:val="center"/>
              <w:rPr>
                <w:rFonts w:ascii="Times" w:eastAsia="Times New Roman" w:hAnsi="Times" w:cs="Arial"/>
                <w:sz w:val="20"/>
                <w:szCs w:val="20"/>
              </w:rPr>
            </w:pP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3F5FB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323EA87" w14:textId="6F48CB25"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45379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72EEA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396E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54FB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343F58" w14:textId="679AADCE" w:rsidR="000105B7" w:rsidRDefault="00AE39A2">
            <w:pPr>
              <w:jc w:val="center"/>
              <w:rPr>
                <w:rFonts w:ascii="Times" w:eastAsia="Times New Roman" w:hAnsi="Times" w:cs="Arial"/>
                <w:color w:val="000000"/>
                <w:sz w:val="20"/>
                <w:szCs w:val="20"/>
              </w:rPr>
            </w:pPr>
            <w:r>
              <w:rPr>
                <w:rFonts w:ascii="Times" w:eastAsia="Times New Roman" w:hAnsi="Times" w:cs="Arial"/>
                <w:color w:val="000000"/>
                <w:sz w:val="20"/>
                <w:szCs w:val="20"/>
              </w:rPr>
              <w:t>N/A</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6ED8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7775CB" w14:textId="77777777" w:rsidR="000105B7" w:rsidRDefault="000105B7">
            <w:pPr>
              <w:jc w:val="center"/>
            </w:pPr>
            <w:r>
              <w:rPr>
                <w:rFonts w:ascii="Times" w:eastAsia="Times New Roman" w:hAnsi="Times" w:cs="Arial"/>
                <w:sz w:val="20"/>
                <w:szCs w:val="20"/>
              </w:rPr>
              <w:t>0</w:t>
            </w:r>
          </w:p>
        </w:tc>
      </w:tr>
      <w:tr w:rsidR="000105B7" w14:paraId="617C6BB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7A0865" w14:textId="77777777" w:rsidR="000105B7" w:rsidRDefault="000105B7">
            <w:pPr>
              <w:jc w:val="center"/>
              <w:rPr>
                <w:rFonts w:ascii="Times" w:eastAsia="Times New Roman" w:hAnsi="Times" w:cs="Arial"/>
                <w:sz w:val="20"/>
                <w:szCs w:val="20"/>
              </w:rPr>
            </w:pPr>
            <w:proofErr w:type="spellStart"/>
            <w:r>
              <w:rPr>
                <w:rFonts w:ascii="Times" w:eastAsia="Times New Roman" w:hAnsi="Times" w:cs="Arial"/>
                <w:sz w:val="20"/>
                <w:szCs w:val="20"/>
              </w:rPr>
              <w:t>Sulfurovum</w:t>
            </w:r>
            <w:proofErr w:type="spellEnd"/>
            <w:r>
              <w:rPr>
                <w:rFonts w:ascii="Times" w:eastAsia="Times New Roman" w:hAnsi="Times" w:cs="Arial"/>
                <w:sz w:val="20"/>
                <w:szCs w:val="20"/>
              </w:rPr>
              <w:t xml:space="preserve"> SCGC AC-213-A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A1032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2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6A6437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E03B22E" w14:textId="43767A1B"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E0155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9,76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9F6F6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33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811F6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9F79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F5D8D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1.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8CE71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89D9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AFFB118"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3D3D25" w14:textId="58137787"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Arcobacter</w:t>
            </w:r>
            <w:r w:rsidR="000105B7">
              <w:rPr>
                <w:rFonts w:ascii="Times" w:eastAsia="Times New Roman" w:hAnsi="Times" w:cs="Arial"/>
                <w:sz w:val="20"/>
                <w:szCs w:val="20"/>
              </w:rPr>
              <w:t xml:space="preserve"> SCGC AC-213-B0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5FA35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3723C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D09ED7D" w14:textId="6564EF3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4F4B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34,87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22D6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05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7EFE5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F158A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E3E0B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5.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303CE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9CFF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32168A6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39BDE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ium SCGC AC-213-C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37657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3B2F2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203C6D8F" w14:textId="358DFC1C"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19B95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61,06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E790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41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9D69D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F128E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BB05A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1.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D59C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F2438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9CCBD6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C8A03C" w14:textId="10029572"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pirochaetes</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Pr="00A05DAA">
              <w:rPr>
                <w:rFonts w:ascii="Times" w:eastAsia="Times New Roman" w:hAnsi="Times" w:cs="Arial"/>
                <w:i/>
                <w:sz w:val="20"/>
                <w:szCs w:val="20"/>
              </w:rPr>
              <w:t xml:space="preserve"> </w:t>
            </w:r>
            <w:r w:rsidR="000105B7">
              <w:rPr>
                <w:rFonts w:ascii="Times" w:eastAsia="Times New Roman" w:hAnsi="Times" w:cs="Arial"/>
                <w:sz w:val="20"/>
                <w:szCs w:val="20"/>
              </w:rPr>
              <w:t xml:space="preserve"> SCGC AC-213-D0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B7D93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0D96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414EE64" w14:textId="5B53FF59"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8E377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75,31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F27FF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0,36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23CEE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C4E8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168C1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1.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0877E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EC28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BAE9EF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8AE77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C-213-D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DEB24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77D86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7769EC70" w14:textId="50B6479A"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037F7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33,46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3D11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80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D83A7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4725E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858D0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8.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80CA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E33D2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25089954"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147B36" w14:textId="04D59739"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C-213-D2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C7A38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E5CA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ED954E0" w14:textId="39A0A9A7"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169E3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9,20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BFDF5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10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E8247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CC8A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D73AD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4.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F9AC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48E1B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23807B2E"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EEEF8D" w14:textId="77777777" w:rsidR="000105B7" w:rsidRDefault="000105B7">
            <w:pPr>
              <w:jc w:val="center"/>
              <w:rPr>
                <w:rFonts w:ascii="Times" w:eastAsia="Times New Roman" w:hAnsi="Times" w:cs="Arial"/>
                <w:sz w:val="20"/>
                <w:szCs w:val="20"/>
              </w:rPr>
            </w:pPr>
            <w:proofErr w:type="spellStart"/>
            <w:r>
              <w:rPr>
                <w:rFonts w:ascii="Times" w:eastAsia="Times New Roman" w:hAnsi="Times" w:cs="Arial"/>
                <w:sz w:val="20"/>
                <w:szCs w:val="20"/>
              </w:rPr>
              <w:t>Sulfurovum</w:t>
            </w:r>
            <w:proofErr w:type="spellEnd"/>
            <w:r>
              <w:rPr>
                <w:rFonts w:ascii="Times" w:eastAsia="Times New Roman" w:hAnsi="Times" w:cs="Arial"/>
                <w:sz w:val="20"/>
                <w:szCs w:val="20"/>
              </w:rPr>
              <w:t xml:space="preserve"> SCGC AC-213-E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68CB5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994D9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14E9224" w14:textId="0B42CFE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AA7A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56,92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2EB07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4,45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35113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E1224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EBB37C"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6.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518B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6BB16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4392F7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025C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C-213-E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9989C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2FC62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09471CD7" w14:textId="4CD0FD0A"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61239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1,63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9E8D2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11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99E75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4CA3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3246C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8.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D308B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01C0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71E91BA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DDD3F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F1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18D93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8837B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951AE7A" w14:textId="6CCD0040"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D462B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5,90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DC42F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5,37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0331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80F94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E7483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4.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CB68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790C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5709AC1B"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D77DDD" w14:textId="6D0E9B6C" w:rsidR="000105B7" w:rsidRDefault="00A05DAA">
            <w:pPr>
              <w:jc w:val="center"/>
              <w:rPr>
                <w:rFonts w:ascii="Times" w:eastAsia="Times New Roman" w:hAnsi="Times" w:cs="Arial"/>
                <w:sz w:val="20"/>
                <w:szCs w:val="20"/>
              </w:rPr>
            </w:pPr>
            <w:r>
              <w:rPr>
                <w:rFonts w:ascii="Times" w:eastAsia="Times New Roman" w:hAnsi="Times" w:cs="Arial"/>
                <w:sz w:val="20"/>
                <w:szCs w:val="20"/>
              </w:rPr>
              <w:t>Campylobacteria</w:t>
            </w:r>
            <w:r w:rsidR="000105B7">
              <w:rPr>
                <w:rFonts w:ascii="Times" w:eastAsia="Times New Roman" w:hAnsi="Times" w:cs="Arial"/>
                <w:sz w:val="20"/>
                <w:szCs w:val="20"/>
              </w:rPr>
              <w:t xml:space="preserve"> bacterium SCGC AC-213-F18</w:t>
            </w:r>
            <w:r w:rsidR="004F3782">
              <w:rPr>
                <w:rFonts w:ascii="Times" w:eastAsia="Times New Roman" w:hAnsi="Times" w:cs="Arial"/>
                <w:sz w:val="20"/>
                <w:szCs w:val="20"/>
              </w:rPr>
              <w:t xml:space="preserve"> (deposited as </w:t>
            </w:r>
            <w:r w:rsidR="004F3782" w:rsidRPr="004F3782">
              <w:rPr>
                <w:rFonts w:ascii="Times" w:eastAsia="Times New Roman" w:hAnsi="Times" w:cs="Arial"/>
                <w:sz w:val="20"/>
                <w:szCs w:val="20"/>
              </w:rPr>
              <w:t>Epsilonproteobacteria bacterium SCGC AC-213-F18</w:t>
            </w:r>
            <w:r w:rsidR="004F3782">
              <w:rPr>
                <w:rFonts w:ascii="Times" w:eastAsia="Times New Roman" w:hAnsi="Times" w:cs="Arial"/>
                <w:sz w:val="20"/>
                <w:szCs w:val="20"/>
              </w:rPr>
              <w:t>)</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043BC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8F82A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11775AB4" w14:textId="0F92F2D8"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101C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9,36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18841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8,73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8F383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6CB7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C6A167"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0.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2AB21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FF666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4EF2948"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1C6459" w14:textId="56117206" w:rsidR="000105B7" w:rsidRDefault="00C84920">
            <w:pPr>
              <w:jc w:val="center"/>
              <w:rPr>
                <w:rFonts w:ascii="Times" w:eastAsia="Times New Roman" w:hAnsi="Times" w:cs="Arial"/>
                <w:sz w:val="20"/>
                <w:szCs w:val="20"/>
              </w:rPr>
            </w:pPr>
            <w:proofErr w:type="spellStart"/>
            <w:r>
              <w:rPr>
                <w:rFonts w:ascii="Times" w:eastAsia="Times New Roman" w:hAnsi="Times" w:cs="Arial"/>
                <w:sz w:val="20"/>
                <w:szCs w:val="20"/>
              </w:rPr>
              <w:t>Thioreductor</w:t>
            </w:r>
            <w:proofErr w:type="spellEnd"/>
            <w:r w:rsidR="000105B7">
              <w:rPr>
                <w:rFonts w:ascii="Times" w:eastAsia="Times New Roman" w:hAnsi="Times" w:cs="Arial"/>
                <w:sz w:val="20"/>
                <w:szCs w:val="20"/>
              </w:rPr>
              <w:t xml:space="preserve"> SCGC AC-213-G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426A5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7AFD3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2BF5AA46" w14:textId="70512262"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281A8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60,55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8DAC5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64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1877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9ABB5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116E6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6.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C5BD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0CBE5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F1BFCB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0F9DE6" w14:textId="6D303C2B"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SCGC AC-213-G1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296C3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A110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029C796" w14:textId="04F08AED"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CC77D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9,68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1DF7F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49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BF043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1290E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4C866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6.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CC79D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6A89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04280FE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BB2C75" w14:textId="30046EBB" w:rsidR="000105B7" w:rsidRDefault="004F3782">
            <w:pPr>
              <w:jc w:val="center"/>
              <w:rPr>
                <w:rFonts w:ascii="Times" w:eastAsia="Times New Roman" w:hAnsi="Times" w:cs="Arial"/>
                <w:sz w:val="20"/>
                <w:szCs w:val="20"/>
              </w:rPr>
            </w:pPr>
            <w:proofErr w:type="spellStart"/>
            <w:r>
              <w:rPr>
                <w:rFonts w:ascii="Times" w:eastAsia="Times New Roman" w:hAnsi="Times" w:cs="Arial"/>
                <w:sz w:val="20"/>
                <w:szCs w:val="20"/>
              </w:rPr>
              <w:t>Spirochaetes</w:t>
            </w:r>
            <w:proofErr w:type="spellEnd"/>
            <w:r>
              <w:rPr>
                <w:rFonts w:ascii="Times" w:eastAsia="Times New Roman" w:hAnsi="Times" w:cs="Arial"/>
                <w:sz w:val="20"/>
                <w:szCs w:val="20"/>
              </w:rPr>
              <w:t xml:space="preserve"> sp. SCGC AC-213-!02 (deposited as </w:t>
            </w:r>
            <w:r w:rsidR="000105B7">
              <w:rPr>
                <w:rFonts w:ascii="Times" w:eastAsia="Times New Roman" w:hAnsi="Times" w:cs="Arial"/>
                <w:sz w:val="20"/>
                <w:szCs w:val="20"/>
              </w:rPr>
              <w:t>Bacterium SCGC AC-213-I02</w:t>
            </w:r>
            <w:r>
              <w:rPr>
                <w:rFonts w:ascii="Times" w:eastAsia="Times New Roman" w:hAnsi="Times" w:cs="Arial"/>
                <w:sz w:val="20"/>
                <w:szCs w:val="20"/>
              </w:rPr>
              <w:t>)</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A569E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B0E6A5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16DBD3BA" w14:textId="1313111C"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8D128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39,3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0D4B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6,37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112C1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D456A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0C18C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0.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1F96A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E2A6D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BA3A29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F5E8EF" w14:textId="4DC24F2E"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pirochaetes</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Pr="00A05DAA">
              <w:rPr>
                <w:rFonts w:ascii="Times" w:eastAsia="Times New Roman" w:hAnsi="Times" w:cs="Arial"/>
                <w:i/>
                <w:sz w:val="20"/>
                <w:szCs w:val="20"/>
              </w:rPr>
              <w:t xml:space="preserve"> </w:t>
            </w:r>
            <w:r w:rsidR="000105B7">
              <w:rPr>
                <w:rFonts w:ascii="Times" w:eastAsia="Times New Roman" w:hAnsi="Times" w:cs="Arial"/>
                <w:sz w:val="20"/>
                <w:szCs w:val="20"/>
              </w:rPr>
              <w:t xml:space="preserve"> SCGC AC-213-I2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F5C32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840FC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A4CC76C" w14:textId="2E5F00E4"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AF28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00,07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AC718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88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8CC1B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EFF8E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2D4A1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80B58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C05C5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D52835B"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A24A9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J0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1519F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3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B207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491E3A8" w14:textId="01D16124"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B37B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0,86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8CB01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11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4CAB7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5ABB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E2F9C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5.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94B5A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0AE07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3791DC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862E8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K1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B2A27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4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885A3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70F9163" w14:textId="01F9323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2F5FD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8,20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7DBF7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6,98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26D65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FA156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151BE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4.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DBC84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9F2C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BA9149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7757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ium SCGC AC-213-K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560A3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094B9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0D2C489" w14:textId="0FA5BC3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7BA3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84,93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2DB9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8,66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39CEE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C394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1323E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2.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55B18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87A3F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1DD38D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88B07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L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E7832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4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3385F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1A9F3D8C" w14:textId="27A64C37"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34102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4,13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5D499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00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DDFFF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B0E70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9C5BB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7.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76BF8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9EDE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3458CE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D9B0D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C-213-M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633A1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4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C68F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49B897D0" w14:textId="29784FD1"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F3820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6,74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D10E8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41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26464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62DC5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AC11F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6.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3AA73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2EE64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C89E054"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3A987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N0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F6CE7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4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9ABFE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2F5B738A" w14:textId="56C08C28"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02677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9,24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47FF6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73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1DA45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35EDC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F0AFC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1.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9565F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75F02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7C5158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6FD52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C-213-N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50FC7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6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CDBD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6F1CC53" w14:textId="76F7A1E3"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87DD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80,19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4D67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2,82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7F5B0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D394F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0608B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7.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89378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2461B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04203CA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D88FE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C-213-O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16386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4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0A6CB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507FE326" w14:textId="4BF87314"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2DDD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4,33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A9D8F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03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F5ACC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F27D2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B8FF6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7.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2A633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2CFE3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DC1770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C46607" w14:textId="51766AA1"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C-213-P0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8B08B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63A9A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70D92239" w14:textId="2B6F0D0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5F840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82,22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57E9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28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B0B28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BE2EF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1CF44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3.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D512E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42F51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022F6214"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FF40AB" w14:textId="6C529A86"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133-C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60E21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54B93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7CF9ECB" w14:textId="73513DE0"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2963F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80,7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ED58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3,91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69B2F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03A7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2C077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7.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2762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F8F08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E0A8CA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D24B3E" w14:textId="496AEF4E"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133-F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9D694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BFB9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75DCE551" w14:textId="6C403344"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CBFAC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05,65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5FCD3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1,93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51015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AE17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D0938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0.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B8B04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4EA4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6B8254F0"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C20888" w14:textId="26DDFD5D" w:rsidR="000105B7" w:rsidRDefault="004F3782">
            <w:pPr>
              <w:jc w:val="center"/>
              <w:rPr>
                <w:rFonts w:ascii="Times" w:eastAsia="Times New Roman" w:hAnsi="Times" w:cs="Arial"/>
                <w:sz w:val="20"/>
                <w:szCs w:val="20"/>
              </w:rPr>
            </w:pPr>
            <w:r>
              <w:rPr>
                <w:rFonts w:ascii="Times" w:eastAsia="Times New Roman" w:hAnsi="Times" w:cs="Arial"/>
                <w:sz w:val="20"/>
                <w:szCs w:val="20"/>
              </w:rPr>
              <w:t xml:space="preserve">Campylobacter SCGC AD-133-F21 (deposited as </w:t>
            </w:r>
            <w:proofErr w:type="spellStart"/>
            <w:r w:rsidR="000105B7">
              <w:rPr>
                <w:rFonts w:ascii="Times" w:eastAsia="Times New Roman" w:hAnsi="Times" w:cs="Arial"/>
                <w:sz w:val="20"/>
                <w:szCs w:val="20"/>
              </w:rPr>
              <w:t>Campylobacteriales</w:t>
            </w:r>
            <w:proofErr w:type="spellEnd"/>
            <w:r w:rsidR="000105B7">
              <w:rPr>
                <w:rFonts w:ascii="Times" w:eastAsia="Times New Roman" w:hAnsi="Times" w:cs="Arial"/>
                <w:sz w:val="20"/>
                <w:szCs w:val="20"/>
              </w:rPr>
              <w:t xml:space="preserve"> bacterium SCGC AD-133-F21</w:t>
            </w:r>
            <w:r>
              <w:rPr>
                <w:rFonts w:ascii="Times" w:eastAsia="Times New Roman" w:hAnsi="Times" w:cs="Arial"/>
                <w:sz w:val="20"/>
                <w:szCs w:val="20"/>
              </w:rPr>
              <w:t>)</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FCE0F9E"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FBAE3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3F39DB71" w14:textId="535841C9"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900EB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5,42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91037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29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3E60D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1600E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2E88B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7.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3FE80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B4ADF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97CA20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01593A" w14:textId="00A2F05C"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133-G0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C8B80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E09DF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1749841F" w14:textId="73185CA0"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EE13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29,12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72D5D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04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8232E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E6CE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7FCE5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5.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61CACF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2437C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7DD5A45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611DD1" w14:textId="3C213311"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133-G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C1C02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A64EF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10F58138" w14:textId="6F2F9E9C"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0A82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59,55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339EC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2,01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5FF8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C306D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EB29DF" w14:textId="6E4C2D17" w:rsidR="000105B7" w:rsidRDefault="000A16B3">
            <w:pPr>
              <w:jc w:val="center"/>
              <w:rPr>
                <w:rFonts w:ascii="Times" w:eastAsia="Times New Roman" w:hAnsi="Times" w:cs="Arial"/>
                <w:color w:val="000000"/>
                <w:sz w:val="20"/>
                <w:szCs w:val="20"/>
              </w:rPr>
            </w:pPr>
            <w:r>
              <w:rPr>
                <w:rFonts w:ascii="Times" w:eastAsia="Times New Roman" w:hAnsi="Times" w:cs="Arial"/>
                <w:color w:val="000000"/>
                <w:sz w:val="20"/>
                <w:szCs w:val="20"/>
              </w:rPr>
              <w:t>N/A</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B224D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3BCA8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F264433"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0F5F47" w14:textId="77777777" w:rsidR="000105B7" w:rsidRDefault="000105B7">
            <w:pPr>
              <w:jc w:val="center"/>
              <w:rPr>
                <w:rFonts w:ascii="Times" w:eastAsia="Times New Roman" w:hAnsi="Times" w:cs="Arial"/>
                <w:sz w:val="20"/>
                <w:szCs w:val="20"/>
              </w:rPr>
            </w:pPr>
            <w:proofErr w:type="spellStart"/>
            <w:r w:rsidRPr="00A05DAA">
              <w:rPr>
                <w:rFonts w:ascii="Times" w:eastAsia="Times New Roman" w:hAnsi="Times" w:cs="Arial"/>
                <w:i/>
                <w:sz w:val="20"/>
                <w:szCs w:val="20"/>
              </w:rPr>
              <w:t>Aquificae</w:t>
            </w:r>
            <w:proofErr w:type="spellEnd"/>
            <w:r>
              <w:rPr>
                <w:rFonts w:ascii="Times" w:eastAsia="Times New Roman" w:hAnsi="Times" w:cs="Arial"/>
                <w:sz w:val="20"/>
                <w:szCs w:val="20"/>
              </w:rPr>
              <w:t xml:space="preserve"> bacterium SCGC AD-133-I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C6D20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E4BA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767428F6" w14:textId="31DF8605"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A9F0B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9,8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84995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85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FA5D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D6E7F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8CBDA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8.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55675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6B72F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C32B5EA"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1323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133-I1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46EB6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5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253A1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AC29853" w14:textId="1A32811D"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A08C4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18,25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3148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12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B5050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8F69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D7487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0.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04569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7B031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39C7586"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79B80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133-K2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97006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5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8FF99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03F81B6F" w14:textId="14662D2F"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D70B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39,04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CE02A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6,34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48799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6E57A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26410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5.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99271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7CB79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2BEA5AF"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5562B4" w14:textId="7D40D493"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133-N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B8891B"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E0211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4709212" w14:textId="67615D78"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E96B1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85,02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BD7E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2,47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A4793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CA1F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225FC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0.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C1D85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9499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w:t>
            </w:r>
          </w:p>
        </w:tc>
      </w:tr>
      <w:tr w:rsidR="000105B7" w14:paraId="0DA8F0F8"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E721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ium SCGC AD-133-O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EE16A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5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4BAB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p w14:paraId="67E7B239" w14:textId="7B06A31A" w:rsidR="00A671DE" w:rsidRDefault="00A671DE">
            <w:pPr>
              <w:jc w:val="center"/>
              <w:rPr>
                <w:rFonts w:ascii="Times" w:eastAsia="Times New Roman" w:hAnsi="Times" w:cs="Arial"/>
                <w:sz w:val="20"/>
                <w:szCs w:val="20"/>
              </w:rPr>
            </w:pPr>
            <w:r>
              <w:rPr>
                <w:rFonts w:ascii="Times" w:eastAsia="Times New Roman" w:hAnsi="Times" w:cs="Arial"/>
                <w:sz w:val="20"/>
                <w:szCs w:val="20"/>
              </w:rPr>
              <w:t>(2008)</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97C59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60,04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82FC4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47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1611C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B3F5A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E3C7A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0.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6F56A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08</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5CA1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90D28C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3119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76-A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BCB65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5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AD3E77" w14:textId="690F3A07" w:rsidR="000105B7" w:rsidRDefault="00DC7C92">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C0F0C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92,59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E1DCB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4,14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DDD4F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40CC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F999E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2.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916F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6BCFB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DED4C2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E321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676-D1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8C143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EF6515" w14:textId="08320978" w:rsidR="000105B7" w:rsidRDefault="00DC7C92">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4A548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02,10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9A3EC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33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6709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E23A4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E168F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9.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83A8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D7192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w:t>
            </w:r>
          </w:p>
        </w:tc>
      </w:tr>
      <w:tr w:rsidR="000105B7" w14:paraId="0508B64E"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8F639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76-N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EC4F3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A846D3" w14:textId="02A1FBCB" w:rsidR="000105B7" w:rsidRDefault="00DC7C92">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3A269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51,68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E874F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81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DAC02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097A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AE138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1.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314DA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7D17D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E72A19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4672FA" w14:textId="079D4A4D"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682-E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B5B3D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C122D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24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B866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96,46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3F231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86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3216F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A844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B602C45" w14:textId="5FE626BE" w:rsidR="000105B7" w:rsidRDefault="000A16B3">
            <w:pPr>
              <w:jc w:val="center"/>
              <w:rPr>
                <w:rFonts w:ascii="Times" w:eastAsia="Times New Roman" w:hAnsi="Times" w:cs="Arial"/>
                <w:color w:val="000000"/>
                <w:sz w:val="20"/>
                <w:szCs w:val="20"/>
              </w:rPr>
            </w:pPr>
            <w:r>
              <w:rPr>
                <w:rFonts w:ascii="Times" w:eastAsia="Times New Roman" w:hAnsi="Times" w:cs="Arial"/>
                <w:color w:val="000000"/>
                <w:sz w:val="20"/>
                <w:szCs w:val="20"/>
              </w:rPr>
              <w:t>N/A</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8F11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9021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50975477"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AE20E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682-J1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31323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5FF17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24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D2D9F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6,73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00BB5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6,12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1FAD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52F0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E9702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4.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8144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1FF21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ABBE48F"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1BE64B" w14:textId="77777777" w:rsidR="000105B7" w:rsidRDefault="004F3782">
            <w:pPr>
              <w:jc w:val="center"/>
              <w:rPr>
                <w:rFonts w:ascii="Times" w:eastAsia="Times New Roman" w:hAnsi="Times" w:cs="Arial"/>
                <w:sz w:val="20"/>
                <w:szCs w:val="20"/>
              </w:rPr>
            </w:pPr>
            <w:proofErr w:type="spellStart"/>
            <w:r>
              <w:rPr>
                <w:rFonts w:ascii="Times" w:eastAsia="Times New Roman" w:hAnsi="Times" w:cs="Arial"/>
                <w:sz w:val="20"/>
                <w:szCs w:val="20"/>
              </w:rPr>
              <w:t>Chlorobi</w:t>
            </w:r>
            <w:proofErr w:type="spellEnd"/>
            <w:r>
              <w:rPr>
                <w:rFonts w:ascii="Times" w:eastAsia="Times New Roman" w:hAnsi="Times" w:cs="Arial"/>
                <w:sz w:val="20"/>
                <w:szCs w:val="20"/>
              </w:rPr>
              <w:t xml:space="preserve"> </w:t>
            </w:r>
            <w:r w:rsidR="000105B7">
              <w:rPr>
                <w:rFonts w:ascii="Times" w:eastAsia="Times New Roman" w:hAnsi="Times" w:cs="Arial"/>
                <w:sz w:val="20"/>
                <w:szCs w:val="20"/>
              </w:rPr>
              <w:t>SCGC AD-682-M19</w:t>
            </w:r>
          </w:p>
          <w:p w14:paraId="58903996" w14:textId="0BBF4D82" w:rsidR="004F3782" w:rsidRDefault="004F3782">
            <w:pPr>
              <w:jc w:val="center"/>
              <w:rPr>
                <w:rFonts w:ascii="Times" w:eastAsia="Times New Roman" w:hAnsi="Times" w:cs="Arial"/>
                <w:sz w:val="20"/>
                <w:szCs w:val="20"/>
              </w:rPr>
            </w:pPr>
            <w:r>
              <w:rPr>
                <w:rFonts w:ascii="Times" w:eastAsia="Times New Roman" w:hAnsi="Times" w:cs="Arial"/>
                <w:sz w:val="20"/>
                <w:szCs w:val="20"/>
              </w:rPr>
              <w:t xml:space="preserve">(deposited as Bacterium SCGC AD-682-M19) </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FE1FF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1CEC7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24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836F7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25,06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59318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2,13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CDF27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DAB03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A62B2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3.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D271D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6592C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0550AD4"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3C11BF" w14:textId="5D7CE08A"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82-M2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81B76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7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65132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24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A7690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22,83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756B7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8,14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A79A7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DE1EA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4AA87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9.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2D8EC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CA84C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66754BF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98D51DC" w14:textId="77777777" w:rsidR="000105B7" w:rsidRDefault="000105B7">
            <w:pPr>
              <w:jc w:val="center"/>
              <w:rPr>
                <w:rFonts w:ascii="Times" w:eastAsia="Times New Roman" w:hAnsi="Times" w:cs="Arial"/>
                <w:sz w:val="20"/>
                <w:szCs w:val="20"/>
              </w:rPr>
            </w:pPr>
            <w:proofErr w:type="spellStart"/>
            <w:r>
              <w:rPr>
                <w:rFonts w:ascii="Times" w:eastAsia="Times New Roman" w:hAnsi="Times" w:cs="Arial"/>
                <w:sz w:val="20"/>
                <w:szCs w:val="20"/>
              </w:rPr>
              <w:t>Alphaproteobacteria</w:t>
            </w:r>
            <w:proofErr w:type="spellEnd"/>
            <w:r>
              <w:rPr>
                <w:rFonts w:ascii="Times" w:eastAsia="Times New Roman" w:hAnsi="Times" w:cs="Arial"/>
                <w:sz w:val="20"/>
                <w:szCs w:val="20"/>
              </w:rPr>
              <w:t xml:space="preserve"> bacterium SCGC AD-682-O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8A65D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730D0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24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3D575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9,00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4C076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86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C41A9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3CBA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BCF1A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8E9A6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C772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377BC7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EF63F2" w14:textId="2D4B39CA"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 xml:space="preserve">Arcobacter </w:t>
            </w:r>
            <w:r>
              <w:rPr>
                <w:rFonts w:ascii="Times" w:eastAsia="Times New Roman" w:hAnsi="Times" w:cs="Arial"/>
                <w:i/>
                <w:sz w:val="20"/>
                <w:szCs w:val="20"/>
              </w:rPr>
              <w:t>sp.</w:t>
            </w:r>
            <w:r w:rsidR="000105B7">
              <w:rPr>
                <w:rFonts w:ascii="Times" w:eastAsia="Times New Roman" w:hAnsi="Times" w:cs="Arial"/>
                <w:sz w:val="20"/>
                <w:szCs w:val="20"/>
              </w:rPr>
              <w:t xml:space="preserve"> SCGC AD-684-A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DA1D5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A592E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0172B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687,77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99A6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9,55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9CF5E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9330D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C61E6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86.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88E48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B4E9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721C5B7F"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853183" w14:textId="3D5C1B30"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Thioreductor</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84-A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C94F1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EC4A2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E377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849,27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7792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4,13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360D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B148B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402E9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96.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4805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0C18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53C0AB2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EF1A7C" w14:textId="3C4792B7"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Thioreductor</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84-B2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D7F0E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425A7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FA03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90,12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F6245F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15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23C9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EAEF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ECA47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3.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6E242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6CB0A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0152AC4"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73373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684-D1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19DAF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F3544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6442A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2,86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5D683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6,17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74E4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604BC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472AC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3.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41750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3277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A7824F8"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165F51" w14:textId="252F448F" w:rsidR="000105B7" w:rsidRDefault="00C84920">
            <w:pPr>
              <w:jc w:val="center"/>
              <w:rPr>
                <w:rFonts w:ascii="Times" w:eastAsia="Times New Roman" w:hAnsi="Times" w:cs="Arial"/>
                <w:sz w:val="20"/>
                <w:szCs w:val="20"/>
              </w:rPr>
            </w:pPr>
            <w:r>
              <w:rPr>
                <w:rFonts w:ascii="Times" w:eastAsia="Times New Roman" w:hAnsi="Times" w:cs="Arial"/>
                <w:i/>
                <w:sz w:val="20"/>
                <w:szCs w:val="20"/>
              </w:rPr>
              <w:lastRenderedPageBreak/>
              <w:t>Arcobacter</w:t>
            </w:r>
            <w:r w:rsidRPr="00A05DAA">
              <w:rPr>
                <w:rFonts w:ascii="Times" w:eastAsia="Times New Roman" w:hAnsi="Times" w:cs="Arial"/>
                <w:i/>
                <w:sz w:val="20"/>
                <w:szCs w:val="20"/>
              </w:rPr>
              <w:t xml:space="preserve"> </w:t>
            </w:r>
            <w:r w:rsidR="00A05DAA">
              <w:rPr>
                <w:rFonts w:ascii="Times" w:eastAsia="Times New Roman" w:hAnsi="Times" w:cs="Arial"/>
                <w:i/>
                <w:sz w:val="20"/>
                <w:szCs w:val="20"/>
              </w:rPr>
              <w:t>sp.</w:t>
            </w:r>
            <w:r w:rsidR="000105B7">
              <w:rPr>
                <w:rFonts w:ascii="Times" w:eastAsia="Times New Roman" w:hAnsi="Times" w:cs="Arial"/>
                <w:sz w:val="20"/>
                <w:szCs w:val="20"/>
              </w:rPr>
              <w:t xml:space="preserve"> SCGC AD-684-E0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53968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C23BF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98E92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2,96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3555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10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29BB7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09B93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127B6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4.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14AF6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9ACB5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702D2211"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2F2B4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84-G0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9D0C1B"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E6274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1E0CD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0,32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DFAC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44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DE6E9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4511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B3131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F079E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825CC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74F9A1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80CA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84-I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EE38C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052A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A95BE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64,69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368AD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2,27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7984F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EDF0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3B23C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6.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D7DA6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E1ED0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5D67D113"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D7F937" w14:textId="72ED5DC6"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84-O1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80930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95BB3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H</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8AEC6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06,91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9C01A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8,17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F88C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436C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B2460C"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70.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36162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FC76D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55477F2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CC9DD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87-F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D130EE"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4EE7D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F98C7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865,50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8F27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9,94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E9155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E349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93DA1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5.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23D97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5B5E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F3CCE1C"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E6920D" w14:textId="77777777" w:rsidR="000105B7" w:rsidRDefault="000105B7">
            <w:pPr>
              <w:jc w:val="center"/>
              <w:rPr>
                <w:rFonts w:ascii="Times" w:eastAsia="Times New Roman" w:hAnsi="Times" w:cs="Arial"/>
                <w:sz w:val="20"/>
                <w:szCs w:val="20"/>
              </w:rPr>
            </w:pPr>
            <w:proofErr w:type="spellStart"/>
            <w:r>
              <w:rPr>
                <w:rFonts w:ascii="Times" w:eastAsia="Times New Roman" w:hAnsi="Times" w:cs="Arial"/>
                <w:sz w:val="20"/>
                <w:szCs w:val="20"/>
              </w:rPr>
              <w:t>Thaumarchaeon</w:t>
            </w:r>
            <w:proofErr w:type="spellEnd"/>
            <w:r>
              <w:rPr>
                <w:rFonts w:ascii="Times" w:eastAsia="Times New Roman" w:hAnsi="Times" w:cs="Arial"/>
                <w:sz w:val="20"/>
                <w:szCs w:val="20"/>
              </w:rPr>
              <w:t xml:space="preserve"> SCGC AD-687-J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7DD91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FEDF9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15934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9,84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C104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94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E23B2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0381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8E2E9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1.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9EBA1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56C12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1D9E66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BBD2F3" w14:textId="2C51D229"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Halo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87-O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9898C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29143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3DEEF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20,30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05DD9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7,77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12AB7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49DF1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5</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0102F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2.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DAEC9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B30BD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9D15AA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682F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87-P1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E1932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6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D66CE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E54A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471,74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645A8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5,57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F2230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0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373EC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7033B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0.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7C714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13B34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2517052"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9054F3" w14:textId="3A795EFB"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90-A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17A74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8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79F1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245B6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89,25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D2459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1,79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C3C7C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D32F8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D2FD8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4.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55C3D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47032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7E57D49"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4EE29D" w14:textId="1CBE4362"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90-C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587F5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1B2D4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696E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18,73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B339B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3,52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B9E4C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8A116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C9E93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0.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05C70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B1AA7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4429A86"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041C2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0-K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B80A30" w14:textId="77777777" w:rsidR="000105B7" w:rsidRDefault="000105B7">
            <w:pPr>
              <w:jc w:val="center"/>
              <w:rPr>
                <w:rFonts w:ascii="Times" w:eastAsia="Times New Roman" w:hAnsi="Times" w:cs="Times New Roman"/>
                <w:color w:val="000000"/>
                <w:sz w:val="20"/>
                <w:szCs w:val="20"/>
              </w:rPr>
            </w:pP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6B920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2774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6,62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AA0C2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73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A21C5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2661C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82777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8.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2F194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EA9AD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3703090"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2EC28C" w14:textId="348815FB"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Marinobacter</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90-L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EA53B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9A920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BE9AA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16,84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40F1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6,95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7FC77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13721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0C20F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586F8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BB6D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22136D2D" w14:textId="77777777" w:rsidTr="000105B7">
        <w:trPr>
          <w:trHeight w:val="300"/>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03A4C3" w14:textId="2C22F38B"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i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90-P1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D472E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48EC4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6C693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0,21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0C0D3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2,41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63A1F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4A61C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967E6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3.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7B8D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ECA8C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09FA67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50287E" w14:textId="000A4615" w:rsidR="000105B7" w:rsidRDefault="00ED4311">
            <w:pPr>
              <w:jc w:val="center"/>
              <w:rPr>
                <w:rFonts w:ascii="Times" w:eastAsia="Times New Roman" w:hAnsi="Times" w:cs="Arial"/>
                <w:sz w:val="20"/>
                <w:szCs w:val="20"/>
              </w:rPr>
            </w:pPr>
            <w:r w:rsidRPr="004F3782">
              <w:rPr>
                <w:rFonts w:ascii="Times" w:eastAsia="Times New Roman" w:hAnsi="Times" w:cs="Arial"/>
                <w:sz w:val="20"/>
                <w:szCs w:val="20"/>
              </w:rPr>
              <w:t>Epsilonproteobacteria</w:t>
            </w:r>
            <w:r>
              <w:rPr>
                <w:rFonts w:ascii="Times" w:eastAsia="Times New Roman" w:hAnsi="Times" w:cs="Arial"/>
                <w:sz w:val="20"/>
                <w:szCs w:val="20"/>
              </w:rPr>
              <w:t xml:space="preserve"> </w:t>
            </w:r>
            <w:r w:rsidR="000105B7">
              <w:rPr>
                <w:rFonts w:ascii="Times" w:eastAsia="Times New Roman" w:hAnsi="Times" w:cs="Arial"/>
                <w:sz w:val="20"/>
                <w:szCs w:val="20"/>
              </w:rPr>
              <w:t>SCGC AD-698-A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2E5F1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03A03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B5301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8,84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026D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46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27C4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97AB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92131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0.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F231F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73B2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9E9ACC8"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C2C37B" w14:textId="62A5F487" w:rsidR="004F3782" w:rsidRDefault="004F3782" w:rsidP="004F3782">
            <w:pPr>
              <w:jc w:val="center"/>
              <w:rPr>
                <w:rFonts w:ascii="Times" w:eastAsia="Times New Roman" w:hAnsi="Times" w:cs="Arial"/>
                <w:sz w:val="20"/>
                <w:szCs w:val="20"/>
              </w:rPr>
            </w:pPr>
            <w:r>
              <w:rPr>
                <w:rFonts w:ascii="Times" w:eastAsia="Times New Roman" w:hAnsi="Times" w:cs="Arial"/>
                <w:sz w:val="20"/>
                <w:szCs w:val="20"/>
              </w:rPr>
              <w:t xml:space="preserve">Campylobacter SCGC AD-698-A20 (deposited as </w:t>
            </w:r>
            <w:proofErr w:type="spellStart"/>
            <w:r w:rsidR="000105B7">
              <w:rPr>
                <w:rFonts w:ascii="Times" w:eastAsia="Times New Roman" w:hAnsi="Times" w:cs="Arial"/>
                <w:sz w:val="20"/>
                <w:szCs w:val="20"/>
              </w:rPr>
              <w:t>Campylobacteriales</w:t>
            </w:r>
            <w:proofErr w:type="spellEnd"/>
            <w:r w:rsidR="000105B7">
              <w:rPr>
                <w:rFonts w:ascii="Times" w:eastAsia="Times New Roman" w:hAnsi="Times" w:cs="Arial"/>
                <w:sz w:val="20"/>
                <w:szCs w:val="20"/>
              </w:rPr>
              <w:t xml:space="preserve"> bacterium SCGC AD-698-A20</w:t>
            </w:r>
            <w:r>
              <w:rPr>
                <w:rFonts w:ascii="Times" w:eastAsia="Times New Roman" w:hAnsi="Times" w:cs="Arial"/>
                <w:sz w:val="20"/>
                <w:szCs w:val="20"/>
              </w:rPr>
              <w:t>)</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D216C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BFD87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79E17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62,81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CC86E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60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60F82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1CE9F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49E92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5.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8341D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81641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5FA451E1"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965A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B0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0BBBC3"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2F0EA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61E3A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98,64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6746F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55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19A47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C7D21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D44454"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2.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4E214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5FAE0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BEA1C37"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E610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oidetes bacterium SCGC AD-698-B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2485C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2C0A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F4CE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812,19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B35C1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0,34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E10A8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8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5E39D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DE6BB7"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3.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D7073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3C00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1914DE83"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4914B1" w14:textId="3DF34DAC"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698-D1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AB924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18A9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7D00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02,99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7792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87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3326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5F8AF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62468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9.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37553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6CD327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377000AD"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A909A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E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E513A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2EE2E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712B8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04,33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9FD68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5,50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F4BB0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BB7BC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D30CB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5.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9AC4A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7834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44800221"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D6BF7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F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7D2C0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0EC78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4F70D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00,23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A878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1,85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2FB0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9EC89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824F6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9.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2DEB2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A2255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4CC1A7B1"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DE7F4E" w14:textId="6951E760"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698-G1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C6DE6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4EF40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4A9AD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5,56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2344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2,43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0BDCF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29479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AC9E3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6.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3D569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30308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1D26934"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4B218B" w14:textId="77777777" w:rsidR="000105B7"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Microgenomates</w:t>
            </w:r>
            <w:proofErr w:type="spellEnd"/>
            <w:r>
              <w:rPr>
                <w:rFonts w:ascii="Times" w:eastAsia="Times New Roman" w:hAnsi="Times" w:cs="Arial"/>
                <w:sz w:val="20"/>
                <w:szCs w:val="20"/>
              </w:rPr>
              <w:t xml:space="preserve"> bacterium SCGC AD-698-G1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52AF1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138D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F6F6E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4,53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EBDA5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89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24CCF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D72B5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A78B9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8.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A3F78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5CBD2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771EC60"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1A9B21" w14:textId="77777777" w:rsidR="000105B7"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Gracilibacteria</w:t>
            </w:r>
            <w:proofErr w:type="spellEnd"/>
            <w:r>
              <w:rPr>
                <w:rFonts w:ascii="Times" w:eastAsia="Times New Roman" w:hAnsi="Times" w:cs="Arial"/>
                <w:sz w:val="20"/>
                <w:szCs w:val="20"/>
              </w:rPr>
              <w:t xml:space="preserve"> bacterium SCGC AD-698-G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BDED0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641596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3BCE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B370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5,48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F21F4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94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A6ADE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6A38D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13FD6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9.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ED3C1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266E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B747858"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85D17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I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C130E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7EA92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7155F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4,17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FCEDB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4,14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38ED8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FD69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B202B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1FC90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70E0F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851C480"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399C6A" w14:textId="050CF845"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698-J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325D2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89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2DA34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9F1F2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45,25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79F46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87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A0FA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B0B1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A68E2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8.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A8BC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551D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693FDDC9"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EC3EE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K1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93562E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01F387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352D4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49,15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1698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67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E021F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84F0E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1BA44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3.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799B5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4871B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70251B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2C537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698-L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8AE83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FAE2E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1B4B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6,8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19E8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7,64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009B0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48356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34C24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5.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0DD0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10D68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32B282D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0558CE" w14:textId="77777777" w:rsidR="000105B7" w:rsidRDefault="000105B7">
            <w:pPr>
              <w:jc w:val="center"/>
              <w:rPr>
                <w:rFonts w:ascii="Times" w:eastAsia="Times New Roman" w:hAnsi="Times" w:cs="Arial"/>
                <w:sz w:val="20"/>
                <w:szCs w:val="20"/>
              </w:rPr>
            </w:pPr>
            <w:proofErr w:type="spellStart"/>
            <w:r>
              <w:rPr>
                <w:rFonts w:ascii="Times" w:eastAsia="Times New Roman" w:hAnsi="Times" w:cs="Arial"/>
                <w:sz w:val="20"/>
                <w:szCs w:val="20"/>
              </w:rPr>
              <w:t>Alphaproteobacteria</w:t>
            </w:r>
            <w:proofErr w:type="spellEnd"/>
            <w:r>
              <w:rPr>
                <w:rFonts w:ascii="Times" w:eastAsia="Times New Roman" w:hAnsi="Times" w:cs="Arial"/>
                <w:sz w:val="20"/>
                <w:szCs w:val="20"/>
              </w:rPr>
              <w:t xml:space="preserve"> bacterium SCGC AD-698-M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B2CBEB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9C36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696CE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7,47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68378F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79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C370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CBF5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BA0330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0.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D155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D65C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B08937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51E9D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8-M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859DE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0665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E56F4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69,90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E9DF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39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3088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F8E1E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FFB24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6.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66A6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0F825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F499548"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0DC465" w14:textId="77777777" w:rsidR="000105B7" w:rsidRPr="002A78C1"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Omnitrophica</w:t>
            </w:r>
            <w:proofErr w:type="spellEnd"/>
            <w:r w:rsidRPr="002A78C1">
              <w:rPr>
                <w:rFonts w:ascii="Times" w:eastAsia="Times New Roman" w:hAnsi="Times" w:cs="Arial"/>
                <w:sz w:val="20"/>
                <w:szCs w:val="20"/>
              </w:rPr>
              <w:t xml:space="preserve"> bacterium SCGC AD-698-N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344F2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CE4E2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23710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49,57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B5258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5,30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6DF7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CCFC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ECF2C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7.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2AA78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694A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0E4A85D"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F0C179" w14:textId="77777777" w:rsidR="000105B7" w:rsidRPr="002A78C1"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Gracilibacteria</w:t>
            </w:r>
            <w:proofErr w:type="spellEnd"/>
            <w:r w:rsidRPr="002A78C1">
              <w:rPr>
                <w:rFonts w:ascii="Times" w:eastAsia="Times New Roman" w:hAnsi="Times" w:cs="Arial"/>
                <w:sz w:val="20"/>
                <w:szCs w:val="20"/>
              </w:rPr>
              <w:t xml:space="preserve"> bacterium SCGC AD-698-O0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3B2263"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641596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A30B3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00319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70,09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7C305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4,634</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5797C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9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66982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E777D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5.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EC657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FE613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6E9E4DE0"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1BDD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ium SCGC AD-698-P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1763EC"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B6125A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0766C4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44,39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25B45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04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845C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E8ED3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E1B23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1.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7EFA9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6144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2F73BEF"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1E8E6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699-J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49BAF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7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97773E" w14:textId="77777777" w:rsidR="000105B7" w:rsidRDefault="000105B7">
            <w:pPr>
              <w:jc w:val="center"/>
              <w:rPr>
                <w:rFonts w:ascii="Times" w:eastAsia="Times New Roman" w:hAnsi="Times" w:cs="Times New Roman"/>
                <w:color w:val="000000"/>
                <w:sz w:val="20"/>
                <w:szCs w:val="20"/>
              </w:rPr>
            </w:pP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2885C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13,49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9FF2F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9,48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399E6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7E2A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41ED0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8.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2F66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86F1C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4139D79"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C32068" w14:textId="0E05B559"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Thioreductor</w:t>
            </w:r>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699-O04</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BF14C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8D6F8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O</w:t>
            </w:r>
            <w:r>
              <w:rPr>
                <w:rFonts w:ascii="Times" w:eastAsia="Times New Roman" w:hAnsi="Times" w:cs="Arial"/>
                <w:sz w:val="20"/>
                <w:szCs w:val="20"/>
                <w:vertAlign w:val="subscript"/>
              </w:rPr>
              <w:t>2</w:t>
            </w:r>
            <w:r>
              <w:rPr>
                <w:rFonts w:ascii="Times" w:eastAsia="Times New Roman" w:hAnsi="Times" w:cs="Arial"/>
                <w:sz w:val="20"/>
                <w:szCs w:val="20"/>
              </w:rPr>
              <w:t xml:space="preserve"> amendment</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EBB5FB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52,30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5314F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21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5837C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6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5F896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28222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77.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B2AF7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027A1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5E9F644"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8D1D3A" w14:textId="18A26FE1"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Thioreductor</w:t>
            </w:r>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02-C1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A6ED9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5F6C56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FB58F8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60,94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5069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5,83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E6F28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F2BB1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FF8AD1"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0.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7D2F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8B3E8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10788B6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995DE7" w14:textId="2F2DDFAB"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Thermotogae</w:t>
            </w:r>
            <w:r w:rsidR="000105B7">
              <w:rPr>
                <w:rFonts w:ascii="Times" w:eastAsia="Times New Roman" w:hAnsi="Times" w:cs="Arial"/>
                <w:sz w:val="20"/>
                <w:szCs w:val="20"/>
              </w:rPr>
              <w:t xml:space="preserve"> bacterium SCGC AD-702-D0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B4408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1C848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4B1E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610,07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3EE74B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3,09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006BA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2F5B2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C8034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70.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3302D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0149C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w:t>
            </w:r>
          </w:p>
        </w:tc>
      </w:tr>
      <w:tr w:rsidR="000105B7" w14:paraId="0FA484DA"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897B2F" w14:textId="5BB9CC1A"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Marinobacter</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02-E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47A8D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2445C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B82B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6,80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D6A8F1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5,47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00564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FA8B1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B65B5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0.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DA6FE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04725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7E0C0F7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89469C" w14:textId="0CA103FB"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Nautilia</w:t>
            </w:r>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02-J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6696F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BAD98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0C8EC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27,67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CE9A2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39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FD6C1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27991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D29348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9.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D0940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CBB5D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0F4F791D"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A980DA" w14:textId="77777777" w:rsidR="000105B7" w:rsidRDefault="00A05DAA">
            <w:pPr>
              <w:jc w:val="center"/>
              <w:rPr>
                <w:rFonts w:ascii="Times" w:eastAsia="Times New Roman" w:hAnsi="Times" w:cs="Arial"/>
                <w:sz w:val="20"/>
                <w:szCs w:val="20"/>
              </w:rPr>
            </w:pPr>
            <w:r>
              <w:rPr>
                <w:rFonts w:ascii="Times" w:eastAsia="Times New Roman" w:hAnsi="Times" w:cs="Arial"/>
                <w:sz w:val="20"/>
                <w:szCs w:val="20"/>
              </w:rPr>
              <w:t>Campylobacteria</w:t>
            </w:r>
            <w:r w:rsidR="000105B7">
              <w:rPr>
                <w:rFonts w:ascii="Times" w:eastAsia="Times New Roman" w:hAnsi="Times" w:cs="Arial"/>
                <w:sz w:val="20"/>
                <w:szCs w:val="20"/>
              </w:rPr>
              <w:t xml:space="preserve"> bacterium SCGC AD-702-K02</w:t>
            </w:r>
          </w:p>
          <w:p w14:paraId="2FBAF718" w14:textId="204BE385" w:rsidR="004F3782" w:rsidRDefault="004F3782">
            <w:pPr>
              <w:jc w:val="center"/>
              <w:rPr>
                <w:rFonts w:ascii="Times" w:eastAsia="Times New Roman" w:hAnsi="Times" w:cs="Arial"/>
                <w:sz w:val="20"/>
                <w:szCs w:val="20"/>
              </w:rPr>
            </w:pPr>
            <w:r>
              <w:rPr>
                <w:rFonts w:ascii="Times" w:eastAsia="Times New Roman" w:hAnsi="Times" w:cs="Arial"/>
                <w:sz w:val="20"/>
                <w:szCs w:val="20"/>
              </w:rPr>
              <w:t>(Deposited as “Epsilonproteobacteria bacterium ACGC AD-702-K02)</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A60EB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8E4DE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0FC3D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9,52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D96D6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18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4778F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F76B9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E6BED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3.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1333EA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5F767A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3EE34D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E5F70B" w14:textId="7A4317D3"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02-L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4352F6"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D28BD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1CBCD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26,72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85105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3,53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CFE49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80732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CE8F4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4.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5ACCF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76E2F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w:t>
            </w:r>
          </w:p>
        </w:tc>
      </w:tr>
      <w:tr w:rsidR="000105B7" w14:paraId="47BDF113"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6EC3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oidetes bacterium SCGC AD-702-M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5F1312"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26B675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7728A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25,64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5EEA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7,34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676DA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0</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E6543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38C24F"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1.4</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82F06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4D26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2F5F34C7"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D63B3F" w14:textId="6768D43D"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Thermotogae</w:t>
            </w:r>
            <w:r w:rsidR="000105B7">
              <w:rPr>
                <w:rFonts w:ascii="Times" w:eastAsia="Times New Roman" w:hAnsi="Times" w:cs="Arial"/>
                <w:sz w:val="20"/>
                <w:szCs w:val="20"/>
              </w:rPr>
              <w:t xml:space="preserve"> bacterium SCGC AD-702-M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ABB57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0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5D0D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F150A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648,3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B0D18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2,34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62988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8282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BD94F0D"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9.0</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BA57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CBED6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666A188E"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787E25" w14:textId="72F139EB"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lastRenderedPageBreak/>
              <w:t>Thioreductor</w:t>
            </w:r>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02-O1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8C591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418BF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C293A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12,98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A8435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2,53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2C45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68FD7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D0A303" w14:textId="1B69395E" w:rsidR="000105B7" w:rsidRDefault="000A16B3">
            <w:pPr>
              <w:jc w:val="center"/>
              <w:rPr>
                <w:rFonts w:ascii="Times" w:eastAsia="Times New Roman" w:hAnsi="Times" w:cs="Arial"/>
                <w:color w:val="000000"/>
                <w:sz w:val="20"/>
                <w:szCs w:val="20"/>
              </w:rPr>
            </w:pPr>
            <w:r>
              <w:rPr>
                <w:rFonts w:ascii="Times" w:eastAsia="Times New Roman" w:hAnsi="Times" w:cs="Arial"/>
                <w:color w:val="000000"/>
                <w:sz w:val="20"/>
                <w:szCs w:val="20"/>
              </w:rPr>
              <w:t>N/A</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0A695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77A1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70406EA"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3CFFA4" w14:textId="24AC4A3D"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Halomonas</w:t>
            </w:r>
            <w:proofErr w:type="spellEnd"/>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02-P1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27FA5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BAB0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09B9D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8,52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2C953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78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64A2A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C1252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BA46D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2.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E3D915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FE40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9247BA7"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89FF5F" w14:textId="75BF6BC1" w:rsidR="000105B7" w:rsidRDefault="00ED4311">
            <w:pPr>
              <w:jc w:val="center"/>
              <w:rPr>
                <w:rFonts w:ascii="Times" w:eastAsia="Times New Roman" w:hAnsi="Times" w:cs="Arial"/>
                <w:sz w:val="20"/>
                <w:szCs w:val="20"/>
              </w:rPr>
            </w:pPr>
            <w:r>
              <w:rPr>
                <w:rFonts w:ascii="Times" w:eastAsia="Times New Roman" w:hAnsi="Times" w:cs="Arial"/>
                <w:i/>
                <w:sz w:val="20"/>
                <w:szCs w:val="20"/>
              </w:rPr>
              <w:t>Nautilia</w:t>
            </w:r>
            <w:r>
              <w:rPr>
                <w:rFonts w:ascii="Times" w:eastAsia="Times New Roman" w:hAnsi="Times" w:cs="Arial"/>
                <w:sz w:val="20"/>
                <w:szCs w:val="20"/>
              </w:rPr>
              <w:t xml:space="preserve"> </w:t>
            </w:r>
            <w:r w:rsidR="00A05DAA">
              <w:rPr>
                <w:rFonts w:ascii="Times" w:eastAsia="Times New Roman" w:hAnsi="Times" w:cs="Arial"/>
                <w:sz w:val="20"/>
                <w:szCs w:val="20"/>
              </w:rPr>
              <w:t>sp.</w:t>
            </w:r>
            <w:r w:rsidR="000105B7">
              <w:rPr>
                <w:rFonts w:ascii="Times" w:eastAsia="Times New Roman" w:hAnsi="Times" w:cs="Arial"/>
                <w:sz w:val="20"/>
                <w:szCs w:val="20"/>
              </w:rPr>
              <w:t xml:space="preserve"> SCGC AD-702-P1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16BA7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FCA16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NO</w:t>
            </w:r>
            <w:r>
              <w:rPr>
                <w:rFonts w:ascii="Times" w:eastAsia="Times New Roman" w:hAnsi="Times" w:cs="Arial"/>
                <w:sz w:val="20"/>
                <w:szCs w:val="20"/>
                <w:vertAlign w:val="subscript"/>
              </w:rPr>
              <w:t>3</w:t>
            </w:r>
            <w:r>
              <w:rPr>
                <w:rFonts w:ascii="Times" w:eastAsia="Times New Roman" w:hAnsi="Times" w:cs="Arial"/>
                <w:sz w:val="20"/>
                <w:szCs w:val="20"/>
              </w:rPr>
              <w:t xml:space="preserve"> and H</w:t>
            </w:r>
            <w:r>
              <w:rPr>
                <w:rFonts w:ascii="Times" w:eastAsia="Times New Roman" w:hAnsi="Times" w:cs="Arial"/>
                <w:sz w:val="20"/>
                <w:szCs w:val="20"/>
                <w:vertAlign w:val="subscript"/>
              </w:rPr>
              <w:t xml:space="preserve">2 </w:t>
            </w:r>
            <w:r>
              <w:rPr>
                <w:rFonts w:ascii="Times" w:eastAsia="Times New Roman" w:hAnsi="Times" w:cs="Arial"/>
                <w:sz w:val="20"/>
                <w:szCs w:val="20"/>
              </w:rPr>
              <w:t>amendment, 50ºC</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13DD6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29,71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C2175B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73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AD911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A3441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781D6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75.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0D5D6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C4EF7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1CB2A874"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A8AF6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706-D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5EC8CE"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4A695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95290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5,73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539E9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52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F74D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693C3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376B4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5.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1AB1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806ECA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521D0670"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CF52A6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706-E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6991F5"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112F3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8BEAC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40,05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BB194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6,28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C5A71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EA7DF3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2B343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9.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7F301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F65DEB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C5489F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8CE43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706-E1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1C9AB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67BB1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CE1FF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4,81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ACE26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12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757E0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F71984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0</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EAE627"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9.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8C5FC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4327A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1BA4529"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3D4B82" w14:textId="147160BC"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06-L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8662F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90568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3D332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6,457</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4DEFCE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5,87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98550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02A8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13010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28.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1BAF6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25DDC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04BB547"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FBE0E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706-M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EFE1C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B62DD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Control</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43FD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62,630</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633D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0,58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941F0C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C022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04A229"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10.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CDF0D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9E0C5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F004C61"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76389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726-A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964C8F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7FD2E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6C7A1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97,20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93BD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2,98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E1B94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8E6BB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5C6C317"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6.1</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3716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541D9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4715EC41"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7ED7E4" w14:textId="0C8B85F7" w:rsidR="000105B7" w:rsidRDefault="00ED4311">
            <w:pPr>
              <w:jc w:val="center"/>
              <w:rPr>
                <w:rFonts w:ascii="Times" w:eastAsia="Times New Roman" w:hAnsi="Times" w:cs="Arial"/>
                <w:sz w:val="20"/>
                <w:szCs w:val="20"/>
              </w:rPr>
            </w:pPr>
            <w:r>
              <w:rPr>
                <w:rFonts w:ascii="Times" w:eastAsia="Times New Roman" w:hAnsi="Times" w:cs="Arial"/>
                <w:i/>
                <w:sz w:val="20"/>
                <w:szCs w:val="20"/>
              </w:rPr>
              <w:t>Arcobacer sp.</w:t>
            </w:r>
            <w:r w:rsidR="000105B7">
              <w:rPr>
                <w:rFonts w:ascii="Times" w:eastAsia="Times New Roman" w:hAnsi="Times" w:cs="Arial"/>
                <w:sz w:val="20"/>
                <w:szCs w:val="20"/>
              </w:rPr>
              <w:t xml:space="preserve"> SCGC AD-726-A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2D1793"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6EE42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B8B9C0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3,821</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EE1A7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89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79A06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6</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0BFF4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24C97BC"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9.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6604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D30FE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A474A54"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15639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oidetes bacterium SCGC AD-726-B0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995F0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DEA5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E5FC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992,12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1D984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2,20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67CFC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9B0C6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371EE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6.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A9AE8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9961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661FE6C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FB5AF9"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Archaeon SCGC AD-726-C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DDCFDB"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7BF6C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C5E76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34,16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4C157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98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E154E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82B20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F4926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0.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A16DE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032E9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B4CDE50"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E4F412" w14:textId="7AC6A6AE" w:rsidR="000105B7" w:rsidRDefault="00A05DAA">
            <w:pPr>
              <w:jc w:val="center"/>
              <w:rPr>
                <w:rFonts w:ascii="Times" w:eastAsia="Times New Roman" w:hAnsi="Times" w:cs="Arial"/>
                <w:sz w:val="20"/>
                <w:szCs w:val="20"/>
              </w:rPr>
            </w:pPr>
            <w:r w:rsidRPr="00A05DAA">
              <w:rPr>
                <w:rFonts w:ascii="Times" w:eastAsia="Times New Roman" w:hAnsi="Times" w:cs="Arial"/>
                <w:i/>
                <w:sz w:val="20"/>
                <w:szCs w:val="20"/>
              </w:rPr>
              <w:t>Thermotogae</w:t>
            </w:r>
            <w:r w:rsidR="000105B7">
              <w:rPr>
                <w:rFonts w:ascii="Times" w:eastAsia="Times New Roman" w:hAnsi="Times" w:cs="Arial"/>
                <w:sz w:val="20"/>
                <w:szCs w:val="20"/>
              </w:rPr>
              <w:t xml:space="preserve"> </w:t>
            </w:r>
            <w:r>
              <w:rPr>
                <w:rFonts w:ascii="Times" w:eastAsia="Times New Roman" w:hAnsi="Times" w:cs="Arial"/>
                <w:sz w:val="20"/>
                <w:szCs w:val="20"/>
              </w:rPr>
              <w:t>sp.</w:t>
            </w:r>
            <w:r w:rsidR="000105B7">
              <w:rPr>
                <w:rFonts w:ascii="Times" w:eastAsia="Times New Roman" w:hAnsi="Times" w:cs="Arial"/>
                <w:sz w:val="20"/>
                <w:szCs w:val="20"/>
              </w:rPr>
              <w:t xml:space="preserve"> SCGC AD-726-C1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A7454F2" w14:textId="77777777" w:rsidR="000105B7" w:rsidRDefault="000105B7">
            <w:pPr>
              <w:jc w:val="center"/>
              <w:rPr>
                <w:rFonts w:ascii="Times" w:eastAsia="Times New Roman" w:hAnsi="Times" w:cs="Times New Roman"/>
                <w:color w:val="000000"/>
                <w:sz w:val="20"/>
                <w:szCs w:val="20"/>
              </w:rPr>
            </w:pP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EB8BD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F0427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382,71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3370E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9,08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77F304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6CC07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21059A" w14:textId="77777777" w:rsidR="000105B7" w:rsidRDefault="000105B7">
            <w:pPr>
              <w:jc w:val="center"/>
              <w:rPr>
                <w:rFonts w:ascii="Times" w:eastAsia="Times New Roman" w:hAnsi="Times" w:cs="Arial"/>
                <w:color w:val="000000"/>
                <w:sz w:val="20"/>
                <w:szCs w:val="20"/>
              </w:rPr>
            </w:pP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E0B36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4F0A59" w14:textId="77777777" w:rsidR="000105B7" w:rsidRDefault="000105B7">
            <w:pPr>
              <w:jc w:val="center"/>
            </w:pPr>
            <w:r>
              <w:rPr>
                <w:rFonts w:ascii="Times" w:eastAsia="Times New Roman" w:hAnsi="Times" w:cs="Arial"/>
                <w:sz w:val="20"/>
                <w:szCs w:val="20"/>
              </w:rPr>
              <w:t>0</w:t>
            </w:r>
          </w:p>
        </w:tc>
      </w:tr>
      <w:tr w:rsidR="000105B7" w14:paraId="6FC52459"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EF95EC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726-C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B5EF9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641596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B4E13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B1205F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79,46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D7B2A8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8,372</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1C0C9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1B942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0FAF2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5.7</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C039B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673490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67622993"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105AD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Gammaproteobacteria bacterium SCGC AD-726-D18</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7B16A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1FA4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C79DB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728,62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FA91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2,016</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A91C6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B331D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8B2B1E"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8.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201F2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AF692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E1218B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E1EAE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lastRenderedPageBreak/>
              <w:t>Bacterium SCGC AD-726-G1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FCAAF4"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5</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373E1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657CC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991,81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6FD1A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71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6CACFD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01</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D93E1E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4DB4A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9.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1765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95E2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w:t>
            </w:r>
          </w:p>
        </w:tc>
      </w:tr>
      <w:tr w:rsidR="000105B7" w14:paraId="3BDF560B"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4BB5F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Bacterium SCGC AD-726-I06</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E90C47D"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6</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CE974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0EEB0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79,54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5C329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9,67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0E38D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9A6F2A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8</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4B8087A"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2.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329EF7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D3D6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36FB97B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F4C62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Archaeon SCGC AD-726-I0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629E1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7</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05681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A743EA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249,46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94DB2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4,84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A9088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5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B9830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E39448"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0.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BC5C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3986F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4F09E72D"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F7DCC2" w14:textId="3B4C088D"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26-I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DCEECA"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1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C1C65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F703C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1,138</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B589C9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7,823</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17D438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8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9340C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3</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28930C"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6.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9DDF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9F3D9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6FAF3684"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F6862F" w14:textId="2B94165C"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26-J17</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18694F1"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2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0C892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7F5FA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11,394</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851CB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7,561</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2AADE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7</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17C54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F7AD87"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7.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C8D62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CB9F6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r w:rsidR="000105B7" w14:paraId="4F2CC5B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FCB48B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Gammaproteobacteria bacterium SCGC AD-726-K0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4B1312E"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24</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B87AF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2ACDB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0,78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23E08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9,28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6A0B57"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141D02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4DBA0A5"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32.8</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AE950F"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C99465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9060CBB"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3AA8B73" w14:textId="58CD8ECF"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26-K20</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B47F9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21</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8E876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4589B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64,619</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C0CF0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1,415</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D222B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95</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8AC00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7F524C1"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4.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28FEF0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D0F2F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0A69703C"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232658" w14:textId="77777777" w:rsidR="000105B7" w:rsidRPr="002A78C1"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Gracilibacteria</w:t>
            </w:r>
            <w:proofErr w:type="spellEnd"/>
            <w:r w:rsidRPr="002A78C1">
              <w:rPr>
                <w:rFonts w:ascii="Times" w:eastAsia="Times New Roman" w:hAnsi="Times" w:cs="Arial"/>
                <w:sz w:val="20"/>
                <w:szCs w:val="20"/>
              </w:rPr>
              <w:t xml:space="preserve"> bacterium SCGC AD-726-L19</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82D198"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8</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AF5C9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3429D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11,306</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34F41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1,46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841269"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49</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C2FEA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6</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AFB1C6"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66.3</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F43A46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10651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06DDC3A9"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A0353F0" w14:textId="77777777" w:rsidR="000105B7" w:rsidRPr="002A78C1" w:rsidRDefault="000105B7">
            <w:pPr>
              <w:jc w:val="center"/>
              <w:rPr>
                <w:rFonts w:ascii="Times" w:eastAsia="Times New Roman" w:hAnsi="Times" w:cs="Arial"/>
                <w:sz w:val="20"/>
                <w:szCs w:val="20"/>
              </w:rPr>
            </w:pPr>
            <w:r w:rsidRPr="002A78C1">
              <w:rPr>
                <w:rFonts w:ascii="Times" w:eastAsia="Times New Roman" w:hAnsi="Times" w:cs="Arial"/>
                <w:sz w:val="20"/>
                <w:szCs w:val="20"/>
              </w:rPr>
              <w:t>Archaeon SCGC AD-726-L2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CB7E31F"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89</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590FA4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924235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55,41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6BA535"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0,449</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ADA0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8</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5EE263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3DE82B"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0.5</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00BD0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613FEA"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51C66A88"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4A7E119" w14:textId="77777777" w:rsidR="000105B7" w:rsidRPr="002A78C1" w:rsidRDefault="000105B7">
            <w:pPr>
              <w:jc w:val="center"/>
              <w:rPr>
                <w:rFonts w:ascii="Times" w:eastAsia="Times New Roman" w:hAnsi="Times" w:cs="Arial"/>
                <w:sz w:val="20"/>
                <w:szCs w:val="20"/>
              </w:rPr>
            </w:pPr>
            <w:proofErr w:type="spellStart"/>
            <w:r w:rsidRPr="002A78C1">
              <w:rPr>
                <w:rFonts w:ascii="Times" w:eastAsia="Times New Roman" w:hAnsi="Times" w:cs="Arial"/>
                <w:sz w:val="20"/>
                <w:szCs w:val="20"/>
              </w:rPr>
              <w:t>Parcubacteria</w:t>
            </w:r>
            <w:proofErr w:type="spellEnd"/>
            <w:r w:rsidRPr="002A78C1">
              <w:rPr>
                <w:rFonts w:ascii="Times" w:eastAsia="Times New Roman" w:hAnsi="Times" w:cs="Arial"/>
                <w:sz w:val="20"/>
                <w:szCs w:val="20"/>
              </w:rPr>
              <w:t xml:space="preserve"> bacterium SCGC AD-726-N03</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7732020"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34166890</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6A42D43"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80957A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22,925</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9735D96"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8,070</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9D9E96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63</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DC112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4</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08BAF62"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2.2</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D419B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8EC716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0</w:t>
            </w:r>
          </w:p>
        </w:tc>
      </w:tr>
      <w:tr w:rsidR="000105B7" w14:paraId="18E4125A"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3F1CA82" w14:textId="6E3B254C"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26-N15</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F2B4AB"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22</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09DCF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0691072"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37,932</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9A8AEC4"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59,777</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458EB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4</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81B41D"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1</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4E79300"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58.9</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2FF585E"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EDE12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3</w:t>
            </w:r>
          </w:p>
        </w:tc>
      </w:tr>
      <w:tr w:rsidR="000105B7" w14:paraId="1CE58CE5" w14:textId="77777777" w:rsidTr="000105B7">
        <w:trPr>
          <w:trHeight w:val="315"/>
        </w:trPr>
        <w:tc>
          <w:tcPr>
            <w:tcW w:w="19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0A0D779" w14:textId="61365B6E" w:rsidR="000105B7" w:rsidRDefault="00A05DAA">
            <w:pPr>
              <w:jc w:val="center"/>
              <w:rPr>
                <w:rFonts w:ascii="Times" w:eastAsia="Times New Roman" w:hAnsi="Times" w:cs="Arial"/>
                <w:sz w:val="20"/>
                <w:szCs w:val="20"/>
              </w:rPr>
            </w:pPr>
            <w:proofErr w:type="spellStart"/>
            <w:r w:rsidRPr="00A05DAA">
              <w:rPr>
                <w:rFonts w:ascii="Times" w:eastAsia="Times New Roman" w:hAnsi="Times" w:cs="Arial"/>
                <w:i/>
                <w:sz w:val="20"/>
                <w:szCs w:val="20"/>
              </w:rPr>
              <w:t>Sulfurovum</w:t>
            </w:r>
            <w:proofErr w:type="spellEnd"/>
            <w:r w:rsidRPr="00A05DAA">
              <w:rPr>
                <w:rFonts w:ascii="Times" w:eastAsia="Times New Roman" w:hAnsi="Times" w:cs="Arial"/>
                <w:i/>
                <w:sz w:val="20"/>
                <w:szCs w:val="20"/>
              </w:rPr>
              <w:t xml:space="preserve"> </w:t>
            </w:r>
            <w:r>
              <w:rPr>
                <w:rFonts w:ascii="Times" w:eastAsia="Times New Roman" w:hAnsi="Times" w:cs="Arial"/>
                <w:i/>
                <w:sz w:val="20"/>
                <w:szCs w:val="20"/>
              </w:rPr>
              <w:t>sp.</w:t>
            </w:r>
            <w:r w:rsidR="000105B7">
              <w:rPr>
                <w:rFonts w:ascii="Times" w:eastAsia="Times New Roman" w:hAnsi="Times" w:cs="Arial"/>
                <w:sz w:val="20"/>
                <w:szCs w:val="20"/>
              </w:rPr>
              <w:t xml:space="preserve"> SCGC AD-726-O21</w:t>
            </w:r>
          </w:p>
        </w:tc>
        <w:tc>
          <w:tcPr>
            <w:tcW w:w="121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576E917" w14:textId="77777777" w:rsidR="000105B7" w:rsidRDefault="000105B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2616644923</w:t>
            </w:r>
          </w:p>
        </w:tc>
        <w:tc>
          <w:tcPr>
            <w:tcW w:w="120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D8F0A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In situ</w:t>
            </w:r>
          </w:p>
        </w:tc>
        <w:tc>
          <w:tcPr>
            <w:tcW w:w="10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54BE1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51,883</w:t>
            </w:r>
          </w:p>
        </w:tc>
        <w:tc>
          <w:tcPr>
            <w:tcW w:w="8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D0E1981"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46,268</w:t>
            </w:r>
          </w:p>
        </w:tc>
        <w:tc>
          <w:tcPr>
            <w:tcW w:w="795"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0F541E8"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02</w:t>
            </w:r>
          </w:p>
        </w:tc>
        <w:tc>
          <w:tcPr>
            <w:tcW w:w="55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BEE252B"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7</w:t>
            </w:r>
          </w:p>
        </w:tc>
        <w:tc>
          <w:tcPr>
            <w:tcW w:w="134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A14ABD3" w14:textId="77777777" w:rsidR="000105B7" w:rsidRDefault="000105B7">
            <w:pPr>
              <w:jc w:val="center"/>
              <w:rPr>
                <w:rFonts w:ascii="Times" w:eastAsia="Times New Roman" w:hAnsi="Times" w:cs="Arial"/>
                <w:color w:val="000000"/>
                <w:sz w:val="20"/>
                <w:szCs w:val="20"/>
              </w:rPr>
            </w:pPr>
            <w:r>
              <w:rPr>
                <w:rFonts w:ascii="Times" w:eastAsia="Times New Roman" w:hAnsi="Times" w:cs="Arial"/>
                <w:color w:val="000000"/>
                <w:sz w:val="20"/>
                <w:szCs w:val="20"/>
              </w:rPr>
              <w:t>46.6</w:t>
            </w:r>
          </w:p>
        </w:tc>
        <w:tc>
          <w:tcPr>
            <w:tcW w:w="1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10A940"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1/15/14</w:t>
            </w:r>
          </w:p>
        </w:tc>
        <w:tc>
          <w:tcPr>
            <w:tcW w:w="9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839CFCC" w14:textId="77777777" w:rsidR="000105B7" w:rsidRDefault="000105B7">
            <w:pPr>
              <w:jc w:val="center"/>
              <w:rPr>
                <w:rFonts w:ascii="Times" w:eastAsia="Times New Roman" w:hAnsi="Times" w:cs="Arial"/>
                <w:sz w:val="20"/>
                <w:szCs w:val="20"/>
              </w:rPr>
            </w:pPr>
            <w:r>
              <w:rPr>
                <w:rFonts w:ascii="Times" w:eastAsia="Times New Roman" w:hAnsi="Times" w:cs="Arial"/>
                <w:sz w:val="20"/>
                <w:szCs w:val="20"/>
              </w:rPr>
              <w:t>2</w:t>
            </w:r>
          </w:p>
        </w:tc>
      </w:tr>
    </w:tbl>
    <w:p w14:paraId="2D5AE11E" w14:textId="77777777" w:rsidR="0017767F" w:rsidRDefault="0017767F">
      <w:pPr>
        <w:rPr>
          <w:rFonts w:ascii="Times" w:hAnsi="Times"/>
        </w:rPr>
        <w:sectPr w:rsidR="0017767F">
          <w:pgSz w:w="15840" w:h="12240" w:orient="landscape"/>
          <w:pgMar w:top="1800" w:right="1440" w:bottom="1800" w:left="1440" w:header="0" w:footer="0" w:gutter="0"/>
          <w:cols w:space="720"/>
          <w:formProt w:val="0"/>
          <w:docGrid w:linePitch="360"/>
        </w:sectPr>
      </w:pPr>
    </w:p>
    <w:p w14:paraId="127B1105" w14:textId="77777777" w:rsidR="0017767F" w:rsidRDefault="0017767F"/>
    <w:sectPr w:rsidR="0017767F">
      <w:pgSz w:w="12240" w:h="15840"/>
      <w:pgMar w:top="1440" w:right="1800" w:bottom="1440" w:left="180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Liberation Sans">
    <w:altName w:val="Arial"/>
    <w:panose1 w:val="020B0604020202020204"/>
    <w:charset w:val="00"/>
    <w:family w:val="swiss"/>
    <w:pitch w:val="variable"/>
  </w:font>
  <w:font w:name="Noto Sans CJK SC Regular">
    <w:panose1 w:val="020B0604020202020204"/>
    <w:charset w:val="00"/>
    <w:family w:val="roman"/>
    <w:notTrueType/>
    <w:pitch w:val="default"/>
  </w:font>
  <w:font w:name="FreeSans">
    <w:altName w:val="Times New Roman"/>
    <w:panose1 w:val="020B0604020202020204"/>
    <w:charset w:val="00"/>
    <w:family w:val="auto"/>
    <w:pitch w:val="variable"/>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67F"/>
    <w:rsid w:val="000105B7"/>
    <w:rsid w:val="000A16B3"/>
    <w:rsid w:val="0017767F"/>
    <w:rsid w:val="001C5B12"/>
    <w:rsid w:val="001D3407"/>
    <w:rsid w:val="002A78C1"/>
    <w:rsid w:val="003E3840"/>
    <w:rsid w:val="0044478C"/>
    <w:rsid w:val="00466EAE"/>
    <w:rsid w:val="004C510D"/>
    <w:rsid w:val="004F3782"/>
    <w:rsid w:val="005536E9"/>
    <w:rsid w:val="00555C8F"/>
    <w:rsid w:val="005B2381"/>
    <w:rsid w:val="0063168C"/>
    <w:rsid w:val="00761F2C"/>
    <w:rsid w:val="00942496"/>
    <w:rsid w:val="00985878"/>
    <w:rsid w:val="00A05DAA"/>
    <w:rsid w:val="00A52A3D"/>
    <w:rsid w:val="00A671DE"/>
    <w:rsid w:val="00AE39A2"/>
    <w:rsid w:val="00B80B19"/>
    <w:rsid w:val="00C84920"/>
    <w:rsid w:val="00DC7C92"/>
    <w:rsid w:val="00ED4311"/>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decimalSymbol w:val="."/>
  <w:listSeparator w:val=","/>
  <w14:docId w14:val="556C2DD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3D1009"/>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F06402"/>
    <w:rPr>
      <w:sz w:val="18"/>
      <w:szCs w:val="18"/>
    </w:rPr>
  </w:style>
  <w:style w:type="character" w:customStyle="1" w:styleId="CommentTextChar">
    <w:name w:val="Comment Text Char"/>
    <w:basedOn w:val="DefaultParagraphFont"/>
    <w:link w:val="CommentText"/>
    <w:uiPriority w:val="99"/>
    <w:semiHidden/>
    <w:qFormat/>
    <w:rsid w:val="00F06402"/>
  </w:style>
  <w:style w:type="character" w:customStyle="1" w:styleId="CommentSubjectChar">
    <w:name w:val="Comment Subject Char"/>
    <w:basedOn w:val="CommentTextChar"/>
    <w:link w:val="CommentSubject"/>
    <w:uiPriority w:val="99"/>
    <w:semiHidden/>
    <w:qFormat/>
    <w:rsid w:val="00F06402"/>
    <w:rPr>
      <w:b/>
      <w:bCs/>
      <w:sz w:val="20"/>
      <w:szCs w:val="20"/>
    </w:rPr>
  </w:style>
  <w:style w:type="character" w:customStyle="1" w:styleId="s1">
    <w:name w:val="s1"/>
    <w:basedOn w:val="DefaultParagraphFont"/>
    <w:qFormat/>
    <w:rsid w:val="00354455"/>
    <w:rPr>
      <w:rFonts w:ascii="Helvetica" w:hAnsi="Helvetica"/>
      <w:sz w:val="9"/>
      <w:szCs w:val="9"/>
    </w:rPr>
  </w:style>
  <w:style w:type="character" w:customStyle="1" w:styleId="s2">
    <w:name w:val="s2"/>
    <w:basedOn w:val="DefaultParagraphFont"/>
    <w:qFormat/>
    <w:rsid w:val="00354455"/>
    <w:rPr>
      <w:color w:val="000000"/>
    </w:rPr>
  </w:style>
  <w:style w:type="character" w:customStyle="1" w:styleId="apple-converted-space">
    <w:name w:val="apple-converted-space"/>
    <w:basedOn w:val="DefaultParagraphFont"/>
    <w:qFormat/>
    <w:rsid w:val="00354455"/>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3D1009"/>
    <w:rPr>
      <w:rFonts w:ascii="Lucida Grande" w:hAnsi="Lucida Grande" w:cs="Lucida Grande"/>
      <w:sz w:val="18"/>
      <w:szCs w:val="18"/>
    </w:rPr>
  </w:style>
  <w:style w:type="paragraph" w:styleId="CommentText">
    <w:name w:val="annotation text"/>
    <w:basedOn w:val="Normal"/>
    <w:link w:val="CommentTextChar"/>
    <w:uiPriority w:val="99"/>
    <w:semiHidden/>
    <w:unhideWhenUsed/>
    <w:qFormat/>
    <w:rsid w:val="00F06402"/>
  </w:style>
  <w:style w:type="paragraph" w:styleId="CommentSubject">
    <w:name w:val="annotation subject"/>
    <w:basedOn w:val="CommentText"/>
    <w:link w:val="CommentSubjectChar"/>
    <w:uiPriority w:val="99"/>
    <w:semiHidden/>
    <w:unhideWhenUsed/>
    <w:qFormat/>
    <w:rsid w:val="00F06402"/>
    <w:rPr>
      <w:b/>
      <w:bCs/>
      <w:sz w:val="20"/>
      <w:szCs w:val="20"/>
    </w:rPr>
  </w:style>
  <w:style w:type="paragraph" w:customStyle="1" w:styleId="p1">
    <w:name w:val="p1"/>
    <w:basedOn w:val="Normal"/>
    <w:qFormat/>
    <w:rsid w:val="00354455"/>
    <w:rPr>
      <w:rFonts w:ascii="Times" w:hAnsi="Times" w:cs="Times New Roman"/>
      <w:color w:val="0091BA"/>
      <w:sz w:val="9"/>
      <w:szCs w:val="9"/>
    </w:rPr>
  </w:style>
  <w:style w:type="paragraph" w:styleId="DocumentMap">
    <w:name w:val="Document Map"/>
    <w:basedOn w:val="Normal"/>
    <w:link w:val="DocumentMapChar"/>
    <w:uiPriority w:val="99"/>
    <w:semiHidden/>
    <w:unhideWhenUsed/>
    <w:rsid w:val="00B80B19"/>
    <w:rPr>
      <w:rFonts w:ascii="Times New Roman" w:hAnsi="Times New Roman" w:cs="Times New Roman"/>
    </w:rPr>
  </w:style>
  <w:style w:type="character" w:customStyle="1" w:styleId="DocumentMapChar">
    <w:name w:val="Document Map Char"/>
    <w:basedOn w:val="DefaultParagraphFont"/>
    <w:link w:val="DocumentMap"/>
    <w:uiPriority w:val="99"/>
    <w:semiHidden/>
    <w:rsid w:val="00B80B1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398</Words>
  <Characters>1367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Bigelow Laboratory for Ocean Sciences</Company>
  <LinksUpToDate>false</LinksUpToDate>
  <CharactersWithSpaces>1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abonte</dc:creator>
  <dc:description/>
  <cp:lastModifiedBy>Jessica Labonté</cp:lastModifiedBy>
  <cp:revision>2</cp:revision>
  <cp:lastPrinted>2017-05-09T15:43:00Z</cp:lastPrinted>
  <dcterms:created xsi:type="dcterms:W3CDTF">2019-05-28T18:50:00Z</dcterms:created>
  <dcterms:modified xsi:type="dcterms:W3CDTF">2019-05-28T18:50: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Bigelow Laboratory for Ocean Sciences</vt:lpwstr>
  </property>
  <property fmtid="{D5CDD505-2E9C-101B-9397-08002B2CF9AE}" pid="4" name="DocSecurity">
    <vt:i4>0</vt:i4>
  </property>
  <property fmtid="{D5CDD505-2E9C-101B-9397-08002B2CF9AE}" pid="5" name="HyperlinksChanged">
    <vt:bool>true</vt:bool>
  </property>
  <property fmtid="{D5CDD505-2E9C-101B-9397-08002B2CF9AE}" pid="6" name="LinksUpToDate">
    <vt:bool>true</vt:bool>
  </property>
  <property fmtid="{D5CDD505-2E9C-101B-9397-08002B2CF9AE}" pid="7" name="Mendeley Citation Style_1">
    <vt:lpwstr>http://www.zotero.org/styles/the-isme-journal</vt:lpwstr>
  </property>
  <property fmtid="{D5CDD505-2E9C-101B-9397-08002B2CF9AE}" pid="8" name="Mendeley Document_1">
    <vt:lpwstr>True</vt:lpwstr>
  </property>
  <property fmtid="{D5CDD505-2E9C-101B-9397-08002B2CF9AE}" pid="9" name="Mendeley Recent Style Id 0_1">
    <vt:lpwstr>http://www.zotero.org/styles/american-society-for-microbiology</vt:lpwstr>
  </property>
  <property fmtid="{D5CDD505-2E9C-101B-9397-08002B2CF9AE}" pid="10" name="Mendeley Recent Style Id 1_1">
    <vt:lpwstr>http://www.zotero.org/styles/american-sociological-association</vt:lpwstr>
  </property>
  <property fmtid="{D5CDD505-2E9C-101B-9397-08002B2CF9AE}" pid="11" name="Mendeley Recent Style Id 2_1">
    <vt:lpwstr>http://www.zotero.org/styles/bmc-bioinformatics</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frontiers</vt:lpwstr>
  </property>
  <property fmtid="{D5CDD505-2E9C-101B-9397-08002B2CF9AE}" pid="14" name="Mendeley Recent Style Id 5_1">
    <vt:lpwstr>http://www.zotero.org/styles/harvard1</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the-isme-journal</vt:lpwstr>
  </property>
  <property fmtid="{D5CDD505-2E9C-101B-9397-08002B2CF9AE}" pid="19" name="Mendeley Recent Style Name 0_1">
    <vt:lpwstr>American Society for Microbiology</vt:lpwstr>
  </property>
  <property fmtid="{D5CDD505-2E9C-101B-9397-08002B2CF9AE}" pid="20" name="Mendeley Recent Style Name 1_1">
    <vt:lpwstr>American Sociological Association</vt:lpwstr>
  </property>
  <property fmtid="{D5CDD505-2E9C-101B-9397-08002B2CF9AE}" pid="21" name="Mendeley Recent Style Name 2_1">
    <vt:lpwstr>BMC Bioinformatics</vt:lpwstr>
  </property>
  <property fmtid="{D5CDD505-2E9C-101B-9397-08002B2CF9AE}" pid="22" name="Mendeley Recent Style Name 3_1">
    <vt:lpwstr>Chicago Manual of Style 16th edition (author-date)</vt:lpwstr>
  </property>
  <property fmtid="{D5CDD505-2E9C-101B-9397-08002B2CF9AE}" pid="23" name="Mendeley Recent Style Name 4_1">
    <vt:lpwstr>Frontiers journals</vt:lpwstr>
  </property>
  <property fmtid="{D5CDD505-2E9C-101B-9397-08002B2CF9AE}" pid="24" name="Mendeley Recent Style Name 5_1">
    <vt:lpwstr>Harvard Reference format 1 (author-date)</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7th edition</vt:lpwstr>
  </property>
  <property fmtid="{D5CDD505-2E9C-101B-9397-08002B2CF9AE}" pid="28" name="Mendeley Recent Style Name 9_1">
    <vt:lpwstr>The ISME Journal</vt:lpwstr>
  </property>
  <property fmtid="{D5CDD505-2E9C-101B-9397-08002B2CF9AE}" pid="29" name="Mendeley User Name_1">
    <vt:lpwstr>jessica.labonte@gmail.com@www.mendeley.com</vt:lpwstr>
  </property>
  <property fmtid="{D5CDD505-2E9C-101B-9397-08002B2CF9AE}" pid="30" name="ScaleCrop">
    <vt:bool>true</vt:bool>
  </property>
  <property fmtid="{D5CDD505-2E9C-101B-9397-08002B2CF9AE}" pid="31" name="ShareDoc">
    <vt:bool>true</vt:bool>
  </property>
</Properties>
</file>